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0A41D" w14:textId="3ACC5101" w:rsidR="00725F7F" w:rsidRDefault="00790C5A" w:rsidP="005075E8">
      <w:pPr>
        <w:jc w:val="both"/>
      </w:pPr>
      <w:r>
        <w:t xml:space="preserve">Risk of Bias Assessment of the studies included in the systematic review assessed using </w:t>
      </w:r>
      <w:r w:rsidR="003E0ADA">
        <w:t xml:space="preserve">an adapted version of </w:t>
      </w:r>
      <w:r>
        <w:t>the Newcastle Ottawa Scale</w:t>
      </w:r>
      <w:r w:rsidR="00725F7F">
        <w:t xml:space="preserve"> (case-control study)</w:t>
      </w:r>
      <w:r>
        <w:t>. The answers selected in response to each of the seven questions included from the scale are reported</w:t>
      </w:r>
      <w:r w:rsidR="003E0ADA">
        <w:t xml:space="preserve"> here</w:t>
      </w:r>
      <w:r>
        <w:t>, with an overall quality score reported for each study</w:t>
      </w:r>
      <w:r w:rsidR="003E0ADA">
        <w:t xml:space="preserve"> included in the outcome tables </w:t>
      </w:r>
      <w:r w:rsidR="00817FE1">
        <w:t>of our</w:t>
      </w:r>
      <w:r w:rsidR="003E0ADA">
        <w:t xml:space="preserve"> results,</w:t>
      </w:r>
      <w:r w:rsidR="00817FE1">
        <w:t xml:space="preserve"> which has been incorporated</w:t>
      </w:r>
      <w:r w:rsidR="003E0ADA">
        <w:t xml:space="preserve"> in</w:t>
      </w:r>
      <w:r w:rsidR="00817FE1">
        <w:t>to</w:t>
      </w:r>
      <w:r w:rsidR="003E0ADA">
        <w:t xml:space="preserve"> the main text.</w:t>
      </w:r>
    </w:p>
    <w:p w14:paraId="50AD141A" w14:textId="0B508C4D" w:rsidR="00694DB2" w:rsidRDefault="00694DB2" w:rsidP="005075E8">
      <w:pPr>
        <w:jc w:val="both"/>
      </w:pPr>
      <w:r>
        <w:t xml:space="preserve">This questionnaire contains measures bias across three outcomes: selection, comparability, and exposure. Selection contains four questions, that can be answered by selecting one of two to three options, with only option </w:t>
      </w:r>
      <w:r w:rsidRPr="00694DB2">
        <w:rPr>
          <w:i/>
          <w:iCs/>
        </w:rPr>
        <w:t>a</w:t>
      </w:r>
      <w:r>
        <w:t xml:space="preserve"> scoring for low risk of bias. Comparability contains one question, that can be answered with two options, with both options (</w:t>
      </w:r>
      <w:r w:rsidRPr="00694DB2">
        <w:rPr>
          <w:i/>
          <w:iCs/>
        </w:rPr>
        <w:t>a &amp; b</w:t>
      </w:r>
      <w:r>
        <w:t xml:space="preserve">) scoring for low risk of bias. Exposure contains two questions, with question one containing five options, with options </w:t>
      </w:r>
      <w:r w:rsidRPr="00694DB2">
        <w:rPr>
          <w:i/>
          <w:iCs/>
        </w:rPr>
        <w:t>a &amp; b</w:t>
      </w:r>
      <w:r>
        <w:t xml:space="preserve"> scoring for low risk of bias, and question two containing two options, with only option </w:t>
      </w:r>
      <w:r w:rsidRPr="00694DB2">
        <w:rPr>
          <w:i/>
          <w:iCs/>
        </w:rPr>
        <w:t>a</w:t>
      </w:r>
      <w:r>
        <w:t xml:space="preserve"> scoring for low risk of bias. The answers selected in response to the seven questions were determined by two independent researchers (SCH, CM):</w:t>
      </w:r>
    </w:p>
    <w:p w14:paraId="193BA0F8" w14:textId="77777777" w:rsidR="00AC2207" w:rsidRDefault="00AC2207" w:rsidP="005075E8">
      <w:pPr>
        <w:jc w:val="both"/>
      </w:pPr>
    </w:p>
    <w:p w14:paraId="0AF09B56" w14:textId="77777777" w:rsidR="00694DB2" w:rsidRPr="00AC2207" w:rsidRDefault="00694DB2" w:rsidP="00694DB2">
      <w:pPr>
        <w:rPr>
          <w:b/>
          <w:bCs/>
          <w:sz w:val="18"/>
          <w:szCs w:val="18"/>
        </w:rPr>
      </w:pPr>
      <w:r w:rsidRPr="00AC2207">
        <w:rPr>
          <w:b/>
          <w:bCs/>
          <w:sz w:val="18"/>
          <w:szCs w:val="18"/>
        </w:rPr>
        <w:t>Selection:</w:t>
      </w:r>
    </w:p>
    <w:p w14:paraId="4B83DF0D" w14:textId="77777777" w:rsidR="00694DB2" w:rsidRPr="00AC2207" w:rsidRDefault="00694DB2" w:rsidP="00694DB2">
      <w:pPr>
        <w:pStyle w:val="ListParagraph"/>
        <w:numPr>
          <w:ilvl w:val="0"/>
          <w:numId w:val="1"/>
        </w:numPr>
        <w:rPr>
          <w:sz w:val="18"/>
          <w:szCs w:val="18"/>
          <w:u w:val="single"/>
        </w:rPr>
      </w:pPr>
      <w:r w:rsidRPr="00AC2207">
        <w:rPr>
          <w:sz w:val="18"/>
          <w:szCs w:val="18"/>
          <w:u w:val="single"/>
        </w:rPr>
        <w:t xml:space="preserve">Is the case definition adequate? </w:t>
      </w:r>
    </w:p>
    <w:p w14:paraId="1D10C107" w14:textId="77777777" w:rsidR="00694DB2" w:rsidRPr="00AC2207" w:rsidRDefault="00694DB2" w:rsidP="00694DB2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AC2207">
        <w:rPr>
          <w:sz w:val="18"/>
          <w:szCs w:val="18"/>
        </w:rPr>
        <w:t>Yes, with independent validation (i.e., DSM/ICD Diagnosis) *</w:t>
      </w:r>
    </w:p>
    <w:p w14:paraId="26C9F213" w14:textId="17047763" w:rsidR="00694DB2" w:rsidRPr="00AC2207" w:rsidRDefault="00694DB2" w:rsidP="00694DB2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Yes, e.g., record linkage or based on self-reports (e.g., EDI-Q/MINI) </w:t>
      </w:r>
    </w:p>
    <w:p w14:paraId="2C589626" w14:textId="77777777" w:rsidR="00694DB2" w:rsidRPr="00AC2207" w:rsidRDefault="00694DB2" w:rsidP="00694DB2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No description </w:t>
      </w:r>
    </w:p>
    <w:p w14:paraId="485D3272" w14:textId="77777777" w:rsidR="00694DB2" w:rsidRPr="00AC2207" w:rsidRDefault="00694DB2" w:rsidP="00694DB2">
      <w:pPr>
        <w:pStyle w:val="ListParagraph"/>
        <w:numPr>
          <w:ilvl w:val="0"/>
          <w:numId w:val="1"/>
        </w:numPr>
        <w:rPr>
          <w:sz w:val="18"/>
          <w:szCs w:val="18"/>
          <w:u w:val="single"/>
        </w:rPr>
      </w:pPr>
      <w:r w:rsidRPr="00AC2207">
        <w:rPr>
          <w:sz w:val="18"/>
          <w:szCs w:val="18"/>
          <w:u w:val="single"/>
        </w:rPr>
        <w:t>Representativeness of the cases</w:t>
      </w:r>
    </w:p>
    <w:p w14:paraId="3A651EE0" w14:textId="350059E4" w:rsidR="00694DB2" w:rsidRPr="00AC2207" w:rsidRDefault="00694DB2" w:rsidP="00694DB2">
      <w:pPr>
        <w:pStyle w:val="ListParagraph"/>
        <w:numPr>
          <w:ilvl w:val="0"/>
          <w:numId w:val="3"/>
        </w:numPr>
        <w:rPr>
          <w:sz w:val="18"/>
          <w:szCs w:val="18"/>
        </w:rPr>
      </w:pPr>
      <w:r w:rsidRPr="00AC2207">
        <w:rPr>
          <w:sz w:val="18"/>
          <w:szCs w:val="18"/>
        </w:rPr>
        <w:t>Consecutive or obviously representative series of cases (female, BMI&lt;18.5</w:t>
      </w:r>
      <w:r w:rsidR="00BE6C4B">
        <w:rPr>
          <w:sz w:val="18"/>
          <w:szCs w:val="18"/>
        </w:rPr>
        <w:t xml:space="preserve"> or </w:t>
      </w:r>
      <m:oMath>
        <m:r>
          <w:rPr>
            <w:rFonts w:ascii="Cambria Math" w:hAnsi="Cambria Math"/>
            <w:sz w:val="18"/>
            <w:szCs w:val="18"/>
          </w:rPr>
          <m:t xml:space="preserve">≥18.5- ≤25 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for RecAN</m:t>
        </m:r>
      </m:oMath>
      <w:r w:rsidRPr="00AC2207">
        <w:rPr>
          <w:sz w:val="18"/>
          <w:szCs w:val="18"/>
        </w:rPr>
        <w:t>)*</w:t>
      </w:r>
    </w:p>
    <w:p w14:paraId="5C06C641" w14:textId="3D5E1810" w:rsidR="00694DB2" w:rsidRPr="00AC2207" w:rsidRDefault="00694DB2" w:rsidP="0040187E">
      <w:pPr>
        <w:pStyle w:val="ListParagraph"/>
        <w:numPr>
          <w:ilvl w:val="0"/>
          <w:numId w:val="3"/>
        </w:numPr>
        <w:jc w:val="both"/>
        <w:rPr>
          <w:sz w:val="18"/>
          <w:szCs w:val="18"/>
        </w:rPr>
      </w:pPr>
      <w:r w:rsidRPr="00AC2207">
        <w:rPr>
          <w:sz w:val="18"/>
          <w:szCs w:val="18"/>
        </w:rPr>
        <w:t>Potential for selection biases or not stated (e.g., sampling bias, high attrition/drop-out rate, underpowered sampling, partitioning of sample).</w:t>
      </w:r>
    </w:p>
    <w:p w14:paraId="5C0A818F" w14:textId="77777777" w:rsidR="00694DB2" w:rsidRPr="00AC2207" w:rsidRDefault="00694DB2" w:rsidP="00694DB2">
      <w:pPr>
        <w:pStyle w:val="ListParagraph"/>
        <w:numPr>
          <w:ilvl w:val="0"/>
          <w:numId w:val="1"/>
        </w:numPr>
        <w:rPr>
          <w:sz w:val="18"/>
          <w:szCs w:val="18"/>
          <w:u w:val="single"/>
        </w:rPr>
      </w:pPr>
      <w:r w:rsidRPr="00AC2207">
        <w:rPr>
          <w:sz w:val="18"/>
          <w:szCs w:val="18"/>
          <w:u w:val="single"/>
        </w:rPr>
        <w:t>Selection of Controls</w:t>
      </w:r>
    </w:p>
    <w:p w14:paraId="1A193B0C" w14:textId="77777777" w:rsidR="00694DB2" w:rsidRPr="00AC2207" w:rsidRDefault="00694DB2" w:rsidP="00694DB2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Community control* </w:t>
      </w:r>
    </w:p>
    <w:p w14:paraId="54FAFBA6" w14:textId="77777777" w:rsidR="00694DB2" w:rsidRPr="00AC2207" w:rsidRDefault="00694DB2" w:rsidP="00694DB2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Hospital controls </w:t>
      </w:r>
    </w:p>
    <w:p w14:paraId="3B94E34D" w14:textId="77777777" w:rsidR="00694DB2" w:rsidRPr="00AC2207" w:rsidRDefault="00694DB2" w:rsidP="00694DB2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AC2207">
        <w:rPr>
          <w:sz w:val="18"/>
          <w:szCs w:val="18"/>
        </w:rPr>
        <w:t>No description</w:t>
      </w:r>
    </w:p>
    <w:p w14:paraId="40E5AAB1" w14:textId="77777777" w:rsidR="00694DB2" w:rsidRPr="00AC2207" w:rsidRDefault="00694DB2" w:rsidP="00694DB2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AC2207">
        <w:rPr>
          <w:sz w:val="18"/>
          <w:szCs w:val="18"/>
          <w:u w:val="single"/>
        </w:rPr>
        <w:t>Definition of</w:t>
      </w:r>
      <w:r w:rsidRPr="00AC2207">
        <w:rPr>
          <w:sz w:val="18"/>
          <w:szCs w:val="18"/>
        </w:rPr>
        <w:t xml:space="preserve"> </w:t>
      </w:r>
      <w:r w:rsidRPr="00AC2207">
        <w:rPr>
          <w:sz w:val="18"/>
          <w:szCs w:val="18"/>
          <w:u w:val="single"/>
        </w:rPr>
        <w:t>Controls</w:t>
      </w:r>
      <w:r w:rsidRPr="00AC2207">
        <w:rPr>
          <w:sz w:val="18"/>
          <w:szCs w:val="18"/>
        </w:rPr>
        <w:t xml:space="preserve"> </w:t>
      </w:r>
    </w:p>
    <w:p w14:paraId="45D22F1A" w14:textId="22711E70" w:rsidR="00694DB2" w:rsidRPr="00AC2207" w:rsidRDefault="00694DB2" w:rsidP="00694DB2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AC2207">
        <w:rPr>
          <w:sz w:val="18"/>
          <w:szCs w:val="18"/>
        </w:rPr>
        <w:t>No history of disease</w:t>
      </w:r>
      <w:r w:rsidR="00AC2207" w:rsidRPr="00AC2207">
        <w:rPr>
          <w:sz w:val="18"/>
          <w:szCs w:val="18"/>
        </w:rPr>
        <w:t xml:space="preserve">/current neurological, psychiatric or ED diagnosis. </w:t>
      </w:r>
    </w:p>
    <w:p w14:paraId="2B65DA61" w14:textId="77777777" w:rsidR="00694DB2" w:rsidRPr="00AC2207" w:rsidRDefault="00694DB2" w:rsidP="00694DB2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No description of source </w:t>
      </w:r>
    </w:p>
    <w:p w14:paraId="58CCE62F" w14:textId="77777777" w:rsidR="00AC2207" w:rsidRPr="00AC2207" w:rsidRDefault="00AC2207" w:rsidP="00AC2207">
      <w:pPr>
        <w:rPr>
          <w:b/>
          <w:bCs/>
          <w:sz w:val="18"/>
          <w:szCs w:val="18"/>
        </w:rPr>
      </w:pPr>
      <w:r w:rsidRPr="00AC2207">
        <w:rPr>
          <w:b/>
          <w:bCs/>
          <w:sz w:val="18"/>
          <w:szCs w:val="18"/>
        </w:rPr>
        <w:t>Comparability:</w:t>
      </w:r>
    </w:p>
    <w:p w14:paraId="47A78E1D" w14:textId="77777777" w:rsidR="00AC2207" w:rsidRPr="00AC2207" w:rsidRDefault="00AC2207" w:rsidP="00AC2207">
      <w:pPr>
        <w:pStyle w:val="ListParagraph"/>
        <w:numPr>
          <w:ilvl w:val="0"/>
          <w:numId w:val="6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Comparability of cases and controls </w:t>
      </w:r>
      <w:proofErr w:type="gramStart"/>
      <w:r w:rsidRPr="00AC2207">
        <w:rPr>
          <w:sz w:val="18"/>
          <w:szCs w:val="18"/>
        </w:rPr>
        <w:t>on the basis of</w:t>
      </w:r>
      <w:proofErr w:type="gramEnd"/>
      <w:r w:rsidRPr="00AC2207">
        <w:rPr>
          <w:sz w:val="18"/>
          <w:szCs w:val="18"/>
        </w:rPr>
        <w:t xml:space="preserve"> the design or analysis </w:t>
      </w:r>
    </w:p>
    <w:p w14:paraId="0203BDBD" w14:textId="77777777" w:rsidR="00AC2207" w:rsidRPr="00AC2207" w:rsidRDefault="00AC2207" w:rsidP="00AC2207">
      <w:pPr>
        <w:pStyle w:val="ListParagraph"/>
        <w:numPr>
          <w:ilvl w:val="0"/>
          <w:numId w:val="7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Study controls (female, healthy BMI&gt;18.5 - &lt;25, depression, and </w:t>
      </w:r>
      <w:proofErr w:type="gramStart"/>
      <w:r w:rsidRPr="00AC2207">
        <w:rPr>
          <w:sz w:val="18"/>
          <w:szCs w:val="18"/>
        </w:rPr>
        <w:t>anxiety)*</w:t>
      </w:r>
      <w:proofErr w:type="gramEnd"/>
    </w:p>
    <w:p w14:paraId="418EA4A2" w14:textId="6AF76395" w:rsidR="00AC2207" w:rsidRPr="00AC2207" w:rsidRDefault="00AC2207" w:rsidP="00AC2207">
      <w:pPr>
        <w:pStyle w:val="ListParagraph"/>
        <w:numPr>
          <w:ilvl w:val="0"/>
          <w:numId w:val="7"/>
        </w:numPr>
        <w:rPr>
          <w:sz w:val="18"/>
          <w:szCs w:val="18"/>
        </w:rPr>
      </w:pPr>
      <w:r w:rsidRPr="00AC2207">
        <w:rPr>
          <w:sz w:val="18"/>
          <w:szCs w:val="18"/>
        </w:rPr>
        <w:t>Study controls for any additional factor (aged, education/</w:t>
      </w:r>
      <w:proofErr w:type="gramStart"/>
      <w:r w:rsidRPr="00AC2207">
        <w:rPr>
          <w:sz w:val="18"/>
          <w:szCs w:val="18"/>
        </w:rPr>
        <w:t>IQ)*</w:t>
      </w:r>
      <w:proofErr w:type="gramEnd"/>
    </w:p>
    <w:p w14:paraId="7FBCBB4E" w14:textId="77777777" w:rsidR="00AC2207" w:rsidRPr="00AC2207" w:rsidRDefault="00AC2207" w:rsidP="00AC2207">
      <w:pPr>
        <w:rPr>
          <w:b/>
          <w:bCs/>
          <w:sz w:val="18"/>
          <w:szCs w:val="18"/>
        </w:rPr>
      </w:pPr>
      <w:r w:rsidRPr="00AC2207">
        <w:rPr>
          <w:b/>
          <w:bCs/>
          <w:sz w:val="18"/>
          <w:szCs w:val="18"/>
        </w:rPr>
        <w:t xml:space="preserve">Exposure: </w:t>
      </w:r>
    </w:p>
    <w:p w14:paraId="066A94E7" w14:textId="77777777" w:rsidR="00AC2207" w:rsidRPr="00AC2207" w:rsidRDefault="00AC2207" w:rsidP="00AC2207">
      <w:pPr>
        <w:pStyle w:val="ListParagraph"/>
        <w:numPr>
          <w:ilvl w:val="0"/>
          <w:numId w:val="8"/>
        </w:numPr>
        <w:rPr>
          <w:sz w:val="18"/>
          <w:szCs w:val="18"/>
          <w:u w:val="single"/>
        </w:rPr>
      </w:pPr>
      <w:r w:rsidRPr="00AC2207">
        <w:rPr>
          <w:sz w:val="18"/>
          <w:szCs w:val="18"/>
          <w:u w:val="single"/>
        </w:rPr>
        <w:t xml:space="preserve">Ascertainment of exposure </w:t>
      </w:r>
    </w:p>
    <w:p w14:paraId="41DF153E" w14:textId="2BFD28E4" w:rsidR="00AC2207" w:rsidRPr="00AC2207" w:rsidRDefault="00AC2207" w:rsidP="00AC2207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AC2207">
        <w:rPr>
          <w:sz w:val="18"/>
          <w:szCs w:val="18"/>
        </w:rPr>
        <w:t>Standardised methodology (</w:t>
      </w:r>
      <w:r>
        <w:rPr>
          <w:sz w:val="18"/>
          <w:szCs w:val="18"/>
        </w:rPr>
        <w:t xml:space="preserve">i.e., </w:t>
      </w:r>
      <w:r w:rsidRPr="00AC2207">
        <w:rPr>
          <w:sz w:val="18"/>
          <w:szCs w:val="18"/>
        </w:rPr>
        <w:t xml:space="preserve">across subject counterbalancing of experimental conditions; repeated-measures design, pseudo-randomisation of experimental condition; between-subject design, appropriate control </w:t>
      </w:r>
      <w:proofErr w:type="gramStart"/>
      <w:r w:rsidRPr="00AC2207">
        <w:rPr>
          <w:sz w:val="18"/>
          <w:szCs w:val="18"/>
        </w:rPr>
        <w:t>condition)*</w:t>
      </w:r>
      <w:proofErr w:type="gramEnd"/>
    </w:p>
    <w:p w14:paraId="263ED5A0" w14:textId="77777777" w:rsidR="00AC2207" w:rsidRPr="00AC2207" w:rsidRDefault="00AC2207" w:rsidP="00AC2207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AC2207">
        <w:rPr>
          <w:sz w:val="18"/>
          <w:szCs w:val="18"/>
        </w:rPr>
        <w:t>Blinding of participants to condition(s), double-blinded for tasks that require experimenter scoring or tasks incorporating an intervention*</w:t>
      </w:r>
    </w:p>
    <w:p w14:paraId="53961664" w14:textId="77777777" w:rsidR="00AC2207" w:rsidRPr="00AC2207" w:rsidRDefault="00AC2207" w:rsidP="00AC2207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AC2207">
        <w:rPr>
          <w:sz w:val="18"/>
          <w:szCs w:val="18"/>
        </w:rPr>
        <w:t>Experiment not blinded to case/control status</w:t>
      </w:r>
    </w:p>
    <w:p w14:paraId="3FE5EE2B" w14:textId="77777777" w:rsidR="00AC2207" w:rsidRPr="00AC2207" w:rsidRDefault="00AC2207" w:rsidP="00AC2207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Self-report outcome responses/records only </w:t>
      </w:r>
    </w:p>
    <w:p w14:paraId="72EEBA6A" w14:textId="77777777" w:rsidR="00AC2207" w:rsidRPr="00AC2207" w:rsidRDefault="00AC2207" w:rsidP="00AC2207">
      <w:pPr>
        <w:pStyle w:val="ListParagraph"/>
        <w:numPr>
          <w:ilvl w:val="0"/>
          <w:numId w:val="9"/>
        </w:numPr>
        <w:rPr>
          <w:sz w:val="18"/>
          <w:szCs w:val="18"/>
        </w:rPr>
      </w:pPr>
      <w:r w:rsidRPr="00AC2207">
        <w:rPr>
          <w:sz w:val="18"/>
          <w:szCs w:val="18"/>
        </w:rPr>
        <w:t>No description</w:t>
      </w:r>
    </w:p>
    <w:p w14:paraId="4B7269B2" w14:textId="77777777" w:rsidR="00AC2207" w:rsidRPr="00AC2207" w:rsidRDefault="00AC2207" w:rsidP="00AC2207">
      <w:pPr>
        <w:pStyle w:val="ListParagraph"/>
        <w:rPr>
          <w:sz w:val="18"/>
          <w:szCs w:val="18"/>
        </w:rPr>
      </w:pPr>
    </w:p>
    <w:p w14:paraId="7F4DAECC" w14:textId="77777777" w:rsidR="00AC2207" w:rsidRPr="00AC2207" w:rsidRDefault="00AC2207" w:rsidP="00AC2207">
      <w:pPr>
        <w:pStyle w:val="ListParagraph"/>
        <w:numPr>
          <w:ilvl w:val="0"/>
          <w:numId w:val="8"/>
        </w:numPr>
        <w:rPr>
          <w:sz w:val="18"/>
          <w:szCs w:val="18"/>
        </w:rPr>
      </w:pPr>
      <w:r w:rsidRPr="00AC2207">
        <w:rPr>
          <w:sz w:val="18"/>
          <w:szCs w:val="18"/>
        </w:rPr>
        <w:t>Same method of ascertainment for cases and controls</w:t>
      </w:r>
    </w:p>
    <w:p w14:paraId="6237BFD8" w14:textId="77777777" w:rsidR="00AC2207" w:rsidRPr="00AC2207" w:rsidRDefault="00AC2207" w:rsidP="00AC2207">
      <w:pPr>
        <w:pStyle w:val="ListParagraph"/>
        <w:numPr>
          <w:ilvl w:val="0"/>
          <w:numId w:val="10"/>
        </w:numPr>
        <w:rPr>
          <w:sz w:val="18"/>
          <w:szCs w:val="18"/>
        </w:rPr>
      </w:pPr>
      <w:r w:rsidRPr="00AC2207">
        <w:rPr>
          <w:sz w:val="18"/>
          <w:szCs w:val="18"/>
        </w:rPr>
        <w:t>Yes*</w:t>
      </w:r>
    </w:p>
    <w:p w14:paraId="0FC7A580" w14:textId="77777777" w:rsidR="00AC2207" w:rsidRPr="00AC2207" w:rsidRDefault="00AC2207" w:rsidP="00AC2207">
      <w:pPr>
        <w:pStyle w:val="ListParagraph"/>
        <w:numPr>
          <w:ilvl w:val="0"/>
          <w:numId w:val="10"/>
        </w:numPr>
        <w:rPr>
          <w:sz w:val="18"/>
          <w:szCs w:val="18"/>
        </w:rPr>
      </w:pPr>
      <w:r w:rsidRPr="00AC2207">
        <w:rPr>
          <w:sz w:val="18"/>
          <w:szCs w:val="18"/>
        </w:rPr>
        <w:t xml:space="preserve">No </w:t>
      </w:r>
    </w:p>
    <w:p w14:paraId="020517BC" w14:textId="77777777" w:rsidR="00AC2207" w:rsidRDefault="00AC2207"/>
    <w:p w14:paraId="02A5946F" w14:textId="186C2772" w:rsidR="00790C5A" w:rsidRPr="00F4064D" w:rsidRDefault="00B9375B">
      <w:pPr>
        <w:rPr>
          <w:b/>
          <w:bCs/>
        </w:rPr>
      </w:pPr>
      <w:r w:rsidRPr="00F4064D">
        <w:rPr>
          <w:b/>
          <w:bCs/>
        </w:rPr>
        <w:lastRenderedPageBreak/>
        <w:t>Social Attention:</w:t>
      </w:r>
      <w:r w:rsidR="008955BA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276"/>
        <w:gridCol w:w="1417"/>
        <w:gridCol w:w="1418"/>
        <w:gridCol w:w="1701"/>
      </w:tblGrid>
      <w:tr w:rsidR="00B9375B" w:rsidRPr="00BD3659" w14:paraId="73F8A2DD" w14:textId="77777777" w:rsidTr="000215DB">
        <w:trPr>
          <w:cantSplit/>
          <w:trHeight w:val="699"/>
        </w:trPr>
        <w:tc>
          <w:tcPr>
            <w:tcW w:w="1555" w:type="dxa"/>
            <w:tcBorders>
              <w:bottom w:val="nil"/>
              <w:right w:val="nil"/>
            </w:tcBorders>
          </w:tcPr>
          <w:p w14:paraId="15DF0464" w14:textId="77777777" w:rsidR="008F13A4" w:rsidRDefault="00790C5A" w:rsidP="000215D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69F3C4C9" w14:textId="340A9ABD" w:rsidR="00790C5A" w:rsidRPr="00790C5A" w:rsidRDefault="00790C5A" w:rsidP="000215D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Dat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14:paraId="47D14715" w14:textId="207A1DDE" w:rsidR="00790C5A" w:rsidRPr="00790C5A" w:rsidRDefault="00790C5A" w:rsidP="000215D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2A0D854" w14:textId="77777777" w:rsidR="00790C5A" w:rsidRPr="00BD3659" w:rsidRDefault="00790C5A" w:rsidP="000215DB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2F97F757" w14:textId="77777777" w:rsidR="00790C5A" w:rsidRPr="00BD3659" w:rsidRDefault="00790C5A" w:rsidP="000215DB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B9375B" w:rsidRPr="00BD3659" w14:paraId="0D54FD94" w14:textId="77777777" w:rsidTr="000215DB">
        <w:trPr>
          <w:cantSplit/>
          <w:trHeight w:val="268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F72AA5B" w14:textId="77777777" w:rsidR="00790C5A" w:rsidRDefault="00790C5A" w:rsidP="000215D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3BC0" w14:textId="07D88639" w:rsidR="00790C5A" w:rsidRPr="00790C5A" w:rsidRDefault="00790C5A" w:rsidP="000215DB">
            <w:pPr>
              <w:spacing w:line="360" w:lineRule="auto"/>
              <w:rPr>
                <w:sz w:val="18"/>
                <w:szCs w:val="18"/>
              </w:rPr>
            </w:pPr>
            <w:r w:rsidRPr="00790C5A">
              <w:rPr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14A8" w14:textId="3A84B7DD" w:rsidR="00790C5A" w:rsidRPr="00C23E88" w:rsidRDefault="00C23E88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Comparabil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1F05E0D" w14:textId="5192024F" w:rsidR="00790C5A" w:rsidRPr="00C23E88" w:rsidRDefault="00C23E88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Exposure</w:t>
            </w:r>
          </w:p>
        </w:tc>
      </w:tr>
      <w:tr w:rsidR="00B9375B" w:rsidRPr="00BD3659" w14:paraId="73FADDD2" w14:textId="69ABF6B4" w:rsidTr="00B35EF4">
        <w:trPr>
          <w:cantSplit/>
          <w:trHeight w:val="1081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DDE2C73" w14:textId="77777777" w:rsidR="00B9375B" w:rsidRDefault="00B9375B" w:rsidP="000215D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767DA" w14:textId="77777777" w:rsidR="00B9375B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equacy of case </w:t>
            </w:r>
          </w:p>
          <w:p w14:paraId="6F5BFDC2" w14:textId="33BECAD0" w:rsidR="00B9375B" w:rsidRPr="00C23E88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2171B" w14:textId="748D4E34" w:rsidR="00B9375B" w:rsidRPr="00C23E88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Representativeness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1041A" w14:textId="0EFB8956" w:rsidR="00B9375B" w:rsidRPr="00C23E88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BEF4D" w14:textId="6B7E8E7E" w:rsidR="00B9375B" w:rsidRPr="00C23E88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Definition of contro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2EE58" w14:textId="4D7992A7" w:rsidR="00B9375B" w:rsidRPr="00C23E88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Comparability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1E6AFA" w14:textId="4994EF39" w:rsidR="00B9375B" w:rsidRPr="00B9375B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 w:rsidRPr="00B9375B">
              <w:rPr>
                <w:sz w:val="18"/>
                <w:szCs w:val="18"/>
              </w:rPr>
              <w:t>Ascertainment of exposure</w:t>
            </w:r>
            <w:r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nil"/>
            </w:tcBorders>
          </w:tcPr>
          <w:p w14:paraId="05244BE8" w14:textId="0AD01F76" w:rsidR="00B9375B" w:rsidRPr="00B9375B" w:rsidRDefault="00B9375B" w:rsidP="000215D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</w:tr>
      <w:tr w:rsidR="00A54473" w:rsidRPr="00BD3659" w14:paraId="0B7D8513" w14:textId="77777777" w:rsidTr="00B35EF4">
        <w:trPr>
          <w:cantSplit/>
          <w:trHeight w:val="415"/>
        </w:trPr>
        <w:tc>
          <w:tcPr>
            <w:tcW w:w="1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5F3B15" w14:textId="77777777" w:rsidR="00847088" w:rsidRDefault="00847088" w:rsidP="000215DB">
            <w:pPr>
              <w:spacing w:line="360" w:lineRule="auto"/>
              <w:rPr>
                <w:sz w:val="12"/>
                <w:szCs w:val="12"/>
              </w:rPr>
            </w:pPr>
          </w:p>
          <w:p w14:paraId="59099A7F" w14:textId="1CC90141" w:rsidR="00B9375B" w:rsidRPr="00847088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47088">
              <w:rPr>
                <w:sz w:val="12"/>
                <w:szCs w:val="12"/>
              </w:rPr>
              <w:t>Bang et al., (2016)</w:t>
            </w:r>
            <w:r w:rsidR="00A54473">
              <w:rPr>
                <w:sz w:val="12"/>
                <w:szCs w:val="12"/>
              </w:rPr>
              <w:t xml:space="preserve">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014A" w14:textId="56BC6245" w:rsidR="00A54473" w:rsidRPr="00B35EF4" w:rsidRDefault="00B35EF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35EF4">
              <w:rPr>
                <w:sz w:val="18"/>
                <w:szCs w:val="18"/>
              </w:rPr>
              <w:t>a</w:t>
            </w:r>
          </w:p>
          <w:p w14:paraId="6078E07D" w14:textId="1412D7F2" w:rsidR="00B9375B" w:rsidRPr="00A54473" w:rsidRDefault="00B9375B" w:rsidP="008F13A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F9E6" w14:textId="31F32174" w:rsidR="00B35EF4" w:rsidRPr="00C23E88" w:rsidRDefault="00B35EF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A1E7" w14:textId="57571E01" w:rsidR="00B9375B" w:rsidRPr="00C23E88" w:rsidRDefault="00B35EF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0159" w14:textId="4426F56A" w:rsidR="00B9375B" w:rsidRPr="00C23E88" w:rsidRDefault="00B35EF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F726C" w14:textId="25A1B050" w:rsidR="00B9375B" w:rsidRPr="00C23E88" w:rsidRDefault="008F47D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70D4" w14:textId="46F5A782" w:rsidR="00B9375B" w:rsidRPr="00B9375B" w:rsidRDefault="008F47D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7463574" w14:textId="5927F3C7" w:rsidR="00B9375B" w:rsidRDefault="008F47D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A54473" w:rsidRPr="00BD3659" w14:paraId="6DAE5241" w14:textId="77777777" w:rsidTr="000215DB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4F83" w14:textId="04F6ED7A" w:rsidR="00847088" w:rsidRPr="00847088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47088">
              <w:rPr>
                <w:sz w:val="12"/>
                <w:szCs w:val="12"/>
              </w:rPr>
              <w:t>Cardi et al., (20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09B7" w14:textId="6CBFF30E" w:rsidR="00B9375B" w:rsidRPr="00C23E88" w:rsidRDefault="00A54473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28301" w14:textId="1ADC5128" w:rsidR="00B9375B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88D0" w14:textId="112222C2" w:rsidR="00B9375B" w:rsidRPr="00C23E88" w:rsidRDefault="00B35EF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59065" w14:textId="659C1AEE" w:rsidR="00B9375B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13DD8" w14:textId="30C20DFB" w:rsidR="00B9375B" w:rsidRPr="00C23E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E686D" w14:textId="1F9F10C8" w:rsidR="00B9375B" w:rsidRPr="00B9375B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E8F93B" w14:textId="34537DC8" w:rsidR="00B9375B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1181A7FB" w14:textId="77777777" w:rsidTr="000215DB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940E" w14:textId="77777777" w:rsidR="00847088" w:rsidRPr="00611710" w:rsidRDefault="00847088" w:rsidP="000215DB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611710">
              <w:rPr>
                <w:sz w:val="12"/>
                <w:szCs w:val="12"/>
              </w:rPr>
              <w:t>Cserjesi</w:t>
            </w:r>
            <w:proofErr w:type="spellEnd"/>
            <w:r w:rsidRPr="00611710">
              <w:rPr>
                <w:sz w:val="12"/>
                <w:szCs w:val="12"/>
              </w:rPr>
              <w:t xml:space="preserve"> et al., (201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9ECC" w14:textId="020D332F" w:rsidR="00847088" w:rsidRPr="00C23E88" w:rsidRDefault="00817FE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DD69" w14:textId="455E1CBA" w:rsidR="00847088" w:rsidRPr="00C23E88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F529" w14:textId="4680ED94" w:rsidR="00847088" w:rsidRPr="00C23E88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A1503" w14:textId="5B2710B8" w:rsidR="00847088" w:rsidRPr="00C23E88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FC3E" w14:textId="04B94767" w:rsidR="00847088" w:rsidRPr="00C23E88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D9C6E" w14:textId="52F4E4C0" w:rsidR="00847088" w:rsidRPr="00B9375B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713DC" w14:textId="17F88BA5" w:rsidR="00847088" w:rsidRDefault="00611710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689497FD" w14:textId="77777777" w:rsidTr="000215DB">
        <w:trPr>
          <w:cantSplit/>
          <w:trHeight w:val="15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9063" w14:textId="4476E512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Gilon Mann et al., (20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274B" w14:textId="3511F004" w:rsidR="00847088" w:rsidRPr="00C23E88" w:rsidRDefault="00A54473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2F80" w14:textId="0C319057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37BE" w14:textId="647B06A3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E1969" w14:textId="5EBA7B6C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C37C" w14:textId="331DC0C4" w:rsidR="00847088" w:rsidRPr="00C23E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5878" w14:textId="1778F393" w:rsidR="00847088" w:rsidRPr="00B9375B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FC711" w14:textId="1625161D" w:rsidR="008470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5D32CC" w:rsidRPr="00BD3659" w14:paraId="15B7A770" w14:textId="77777777" w:rsidTr="000215DB">
        <w:trPr>
          <w:cantSplit/>
          <w:trHeight w:val="15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0AF4" w14:textId="1499AEFD" w:rsidR="005D32CC" w:rsidRPr="008F13A4" w:rsidRDefault="00817FE1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Goddard et al., (2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3A7C" w14:textId="27CE037E" w:rsidR="005D32CC" w:rsidRDefault="00695CB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8D07" w14:textId="2568D204" w:rsidR="005D32CC" w:rsidRDefault="00695CB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0130" w14:textId="414DA3BE" w:rsidR="005D32CC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C5864" w14:textId="5A8F8404" w:rsidR="005D32CC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7D8E2" w14:textId="4EC87F0B" w:rsidR="005D32CC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26CC" w14:textId="7CBEB0EB" w:rsidR="005D32CC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D55200" w14:textId="3A96251A" w:rsidR="005D32CC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670F0213" w14:textId="77777777" w:rsidTr="000215DB">
        <w:trPr>
          <w:cantSplit/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20C8" w14:textId="77777777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Harrison et al., (2010a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6A54" w14:textId="5F903FA4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5F1E8" w14:textId="3BE65690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1F81" w14:textId="0E939FF1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B89FB" w14:textId="506B9AEB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2E28" w14:textId="4B231651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BBC7" w14:textId="1C1BFF50" w:rsidR="00847088" w:rsidRPr="00B9375B" w:rsidRDefault="0079691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C95E4" w14:textId="791E6A63" w:rsidR="00847088" w:rsidRDefault="0079691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3B650660" w14:textId="77777777" w:rsidTr="000215DB">
        <w:trPr>
          <w:cantSplit/>
          <w:trHeight w:val="1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DF4E3" w14:textId="40CE7D96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Harrison et al., (2010b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89231" w14:textId="3A2B2EF4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D2097" w14:textId="25B51B03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822F0" w14:textId="2FDA09CC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1222F" w14:textId="5AB6AA6E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4C7B" w14:textId="2CB51734" w:rsidR="00847088" w:rsidRPr="00C23E88" w:rsidRDefault="00BB6665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7B146" w14:textId="3A47E62E" w:rsidR="00847088" w:rsidRPr="00B9375B" w:rsidRDefault="0079691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892CF" w14:textId="735646B4" w:rsidR="00847088" w:rsidRDefault="0079691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7CD12A5A" w14:textId="77777777" w:rsidTr="000215DB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F29A" w14:textId="271D9B2D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8F13A4">
              <w:rPr>
                <w:sz w:val="12"/>
                <w:szCs w:val="12"/>
              </w:rPr>
              <w:t>Kanakam</w:t>
            </w:r>
            <w:proofErr w:type="spellEnd"/>
            <w:r w:rsidRPr="008F13A4">
              <w:rPr>
                <w:sz w:val="12"/>
                <w:szCs w:val="12"/>
              </w:rPr>
              <w:t xml:space="preserve"> et al., (20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9D17E" w14:textId="4FE358FB" w:rsidR="00847088" w:rsidRPr="00C23E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D6968E" w14:textId="5FD97D1C" w:rsidR="00847088" w:rsidRPr="00C23E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5A9FE0" w14:textId="35A1728A" w:rsidR="00847088" w:rsidRPr="00C23E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B4297E" w14:textId="0DB3EA08" w:rsidR="00847088" w:rsidRPr="00C23E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A8ADCE" w14:textId="4A25FCD6" w:rsidR="00847088" w:rsidRPr="00C23E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2061F3" w14:textId="2E6185F8" w:rsidR="00847088" w:rsidRPr="00B9375B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35A5DE6" w14:textId="6E5D47F8" w:rsidR="00847088" w:rsidRDefault="009A2D38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0215DB" w:rsidRPr="00BD3659" w14:paraId="64F8DCDC" w14:textId="77777777" w:rsidTr="000215DB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27C5" w14:textId="77777777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Kim et al., (2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8C6E" w14:textId="0B9EDCDF" w:rsidR="00847088" w:rsidRPr="00C23E88" w:rsidRDefault="00A54473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25F6" w14:textId="688C2084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2B95" w14:textId="62C8490F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A51C" w14:textId="38A7ADE0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DC91" w14:textId="13C633A8" w:rsidR="00847088" w:rsidRPr="00C23E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85C2" w14:textId="35B8803C" w:rsidR="00847088" w:rsidRPr="00B9375B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5AD5093" w14:textId="021C4D3A" w:rsidR="008470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5D32CC" w:rsidRPr="00BD3659" w14:paraId="2780592F" w14:textId="77777777" w:rsidTr="000215DB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7AF8A" w14:textId="3780B705" w:rsidR="005D32CC" w:rsidRPr="008F13A4" w:rsidRDefault="00817FE1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Manuel and Wade (20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0850" w14:textId="12CB4BDE" w:rsidR="005D32CC" w:rsidRPr="007502B1" w:rsidRDefault="004A44D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9D455" w14:textId="1C2A340F" w:rsidR="005D32CC" w:rsidRPr="007502B1" w:rsidRDefault="0084039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9099" w14:textId="1A1BD49B" w:rsidR="005D32CC" w:rsidRPr="007502B1" w:rsidRDefault="0084039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47F9" w14:textId="38B7F7C8" w:rsidR="005D32CC" w:rsidRPr="007502B1" w:rsidRDefault="0084039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082D" w14:textId="04A97359" w:rsidR="005D32CC" w:rsidRPr="007502B1" w:rsidRDefault="0084039E" w:rsidP="008F13A4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7502B1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95B2" w14:textId="73BADFF1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2BA7DFE" w14:textId="632E0CBF" w:rsidR="005D32CC" w:rsidRPr="007502B1" w:rsidRDefault="0084039E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a</w:t>
            </w:r>
          </w:p>
        </w:tc>
      </w:tr>
      <w:tr w:rsidR="005D32CC" w:rsidRPr="00BD3659" w14:paraId="513A0E02" w14:textId="77777777" w:rsidTr="000215DB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C39C" w14:textId="33769ED3" w:rsidR="005D32CC" w:rsidRPr="008F13A4" w:rsidRDefault="00817FE1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Nuding et al., (20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932EE" w14:textId="78ABE050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A6A8" w14:textId="74C95099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5ED6" w14:textId="4F0FD38F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C0F7C" w14:textId="2D33EF50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D66C" w14:textId="3C70AC26" w:rsidR="005D32CC" w:rsidRPr="007502B1" w:rsidRDefault="007502B1" w:rsidP="008F13A4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7502B1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C6EC" w14:textId="498910B6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CCC35D5" w14:textId="2A52E6F7" w:rsidR="005D32CC" w:rsidRPr="007502B1" w:rsidRDefault="007502B1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21720200" w14:textId="77777777" w:rsidTr="000215DB">
        <w:trPr>
          <w:cantSplit/>
          <w:trHeight w:val="15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FFE2" w14:textId="280E6614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Radix et al., (20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16DE5" w14:textId="6BE4325B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1E080" w14:textId="2C6CBB0E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8783" w14:textId="6250D470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6D8E" w14:textId="51F2AA0C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4A692" w14:textId="657274A2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FB8B" w14:textId="72F168BA" w:rsidR="00847088" w:rsidRPr="00B9375B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0CC86E" w14:textId="324BADC5" w:rsidR="008470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7FC04AAA" w14:textId="77777777" w:rsidTr="000215DB">
        <w:trPr>
          <w:cantSplit/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3EA9" w14:textId="77777777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Schneier et al., (20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D732" w14:textId="1C561E55" w:rsidR="00847088" w:rsidRPr="00C23E88" w:rsidRDefault="00A54473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E9879" w14:textId="2ED66C76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FE73" w14:textId="730BAC94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46DD" w14:textId="21E88F12" w:rsidR="00847088" w:rsidRPr="00C23E88" w:rsidRDefault="00BA65A9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5D65" w14:textId="71C56F31" w:rsidR="00847088" w:rsidRPr="00C23E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CA5D" w14:textId="3E4799D8" w:rsidR="00847088" w:rsidRPr="00B9375B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32BB3" w14:textId="5BE5D4CD" w:rsidR="00847088" w:rsidRDefault="000215DB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50A8A901" w14:textId="77777777" w:rsidTr="000215DB">
        <w:trPr>
          <w:cantSplit/>
          <w:trHeight w:val="19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4891" w14:textId="296D597E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Schober et al., (2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5D53F" w14:textId="1B219471" w:rsidR="00847088" w:rsidRPr="00C23E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27AF2" w14:textId="72486FF7" w:rsidR="00847088" w:rsidRPr="00C23E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846E" w14:textId="5FFC4A6B" w:rsidR="00847088" w:rsidRPr="00C23E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6D17" w14:textId="6CBFD617" w:rsidR="00847088" w:rsidRPr="00C23E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1F261" w14:textId="16852DCA" w:rsidR="00847088" w:rsidRPr="00C23E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6A14" w14:textId="0E3A548F" w:rsidR="00847088" w:rsidRPr="00B9375B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E3809" w14:textId="6ECAB1EF" w:rsidR="00847088" w:rsidRDefault="00BC2C0A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47088" w:rsidRPr="00BD3659" w14:paraId="783C53AF" w14:textId="77777777" w:rsidTr="000215DB">
        <w:trPr>
          <w:cantSplit/>
          <w:trHeight w:val="56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14:paraId="44D41190" w14:textId="77777777" w:rsidR="00847088" w:rsidRPr="008F13A4" w:rsidRDefault="00847088" w:rsidP="000215DB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8F13A4">
              <w:rPr>
                <w:sz w:val="12"/>
                <w:szCs w:val="12"/>
              </w:rPr>
              <w:t>Sfarlea</w:t>
            </w:r>
            <w:proofErr w:type="spellEnd"/>
            <w:r w:rsidRPr="008F13A4">
              <w:rPr>
                <w:sz w:val="12"/>
                <w:szCs w:val="12"/>
              </w:rPr>
              <w:t xml:space="preserve"> et al., (20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B2AC9D" w14:textId="3B7CEABB" w:rsidR="00A54473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94BAB5" w14:textId="35E81A84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CB8A04" w14:textId="244E015D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7ABA9C" w14:textId="5F97043B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5AF84" w14:textId="3F8A3528" w:rsidR="00847088" w:rsidRPr="00C23E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3B214F" w14:textId="342624AF" w:rsidR="00847088" w:rsidRPr="00B9375B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679C30B" w14:textId="365A2FA8" w:rsidR="00847088" w:rsidRDefault="0093122D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 w14:paraId="78905585" w14:textId="77777777" w:rsidR="009A2D38" w:rsidRDefault="009A2D38"/>
    <w:p w14:paraId="0E36BE5A" w14:textId="788206D6" w:rsidR="008F13A4" w:rsidRPr="008F13A4" w:rsidRDefault="008F13A4">
      <w:pPr>
        <w:rPr>
          <w:b/>
          <w:bCs/>
        </w:rPr>
      </w:pPr>
      <w:r w:rsidRPr="008F13A4">
        <w:rPr>
          <w:b/>
          <w:bCs/>
        </w:rPr>
        <w:t xml:space="preserve">Social </w:t>
      </w:r>
      <w:r w:rsidR="00AC2207">
        <w:rPr>
          <w:b/>
          <w:bCs/>
        </w:rPr>
        <w:t>Interpretation</w:t>
      </w:r>
      <w:r w:rsidRPr="008F13A4">
        <w:rPr>
          <w:b/>
          <w:bCs/>
        </w:rPr>
        <w:t>:</w:t>
      </w:r>
    </w:p>
    <w:tbl>
      <w:tblPr>
        <w:tblStyle w:val="TableGrid"/>
        <w:tblpPr w:leftFromText="180" w:rightFromText="180" w:vertAnchor="text" w:horzAnchor="margin" w:tblpXSpec="center" w:tblpY="1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276"/>
        <w:gridCol w:w="1417"/>
        <w:gridCol w:w="1418"/>
        <w:gridCol w:w="1701"/>
      </w:tblGrid>
      <w:tr w:rsidR="008F13A4" w:rsidRPr="00BD3659" w14:paraId="30F5C86F" w14:textId="77777777" w:rsidTr="0005172D">
        <w:trPr>
          <w:cantSplit/>
          <w:trHeight w:val="699"/>
        </w:trPr>
        <w:tc>
          <w:tcPr>
            <w:tcW w:w="1555" w:type="dxa"/>
            <w:tcBorders>
              <w:bottom w:val="nil"/>
              <w:right w:val="nil"/>
            </w:tcBorders>
          </w:tcPr>
          <w:p w14:paraId="2319ACD4" w14:textId="77777777" w:rsidR="008F13A4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2B07F7B7" w14:textId="2022FD55" w:rsidR="008F13A4" w:rsidRPr="00790C5A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Dat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14:paraId="6BB6F1E2" w14:textId="77777777" w:rsidR="008F13A4" w:rsidRPr="00790C5A" w:rsidRDefault="008F13A4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46A531A" w14:textId="77777777" w:rsidR="008F13A4" w:rsidRPr="00BD3659" w:rsidRDefault="008F13A4" w:rsidP="0005172D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5E02EAC7" w14:textId="77777777" w:rsidR="008F13A4" w:rsidRPr="00BD3659" w:rsidRDefault="008F13A4" w:rsidP="0005172D">
            <w:pPr>
              <w:spacing w:line="360" w:lineRule="auto"/>
              <w:ind w:firstLine="720"/>
              <w:rPr>
                <w:b/>
                <w:bCs/>
                <w:sz w:val="18"/>
                <w:szCs w:val="18"/>
              </w:rPr>
            </w:pPr>
          </w:p>
        </w:tc>
      </w:tr>
      <w:tr w:rsidR="008F13A4" w:rsidRPr="00BD3659" w14:paraId="5E03BE83" w14:textId="77777777" w:rsidTr="0005172D">
        <w:trPr>
          <w:cantSplit/>
          <w:trHeight w:val="268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01712A1" w14:textId="77777777" w:rsidR="008F13A4" w:rsidRDefault="008F13A4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28F30" w14:textId="77777777" w:rsidR="008F13A4" w:rsidRPr="00790C5A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790C5A">
              <w:rPr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296F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Comparabil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DBE710D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Exposure</w:t>
            </w:r>
          </w:p>
        </w:tc>
      </w:tr>
      <w:tr w:rsidR="008F13A4" w:rsidRPr="00BD3659" w14:paraId="69D2B3AE" w14:textId="77777777" w:rsidTr="0005172D">
        <w:trPr>
          <w:cantSplit/>
          <w:trHeight w:val="1081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0B089AC" w14:textId="77777777" w:rsidR="008F13A4" w:rsidRDefault="008F13A4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E5C69" w14:textId="77777777" w:rsidR="008F13A4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equacy of case </w:t>
            </w:r>
          </w:p>
          <w:p w14:paraId="194BE237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2290E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Representativeness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DC618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54F8D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Definition of contro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99CFA" w14:textId="77777777" w:rsidR="008F13A4" w:rsidRPr="00C23E88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Comparability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6180AF9" w14:textId="77777777" w:rsidR="008F13A4" w:rsidRPr="00B9375B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 w:rsidRPr="00B9375B">
              <w:rPr>
                <w:sz w:val="18"/>
                <w:szCs w:val="18"/>
              </w:rPr>
              <w:t>Ascertainment of exposure</w:t>
            </w:r>
            <w:r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nil"/>
            </w:tcBorders>
          </w:tcPr>
          <w:p w14:paraId="6369B85D" w14:textId="77777777" w:rsidR="008F13A4" w:rsidRPr="00B9375B" w:rsidRDefault="008F13A4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</w:tr>
      <w:tr w:rsidR="008F13A4" w:rsidRPr="00BD3659" w14:paraId="031A665F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18612" w14:textId="47351FE5" w:rsidR="008F13A4" w:rsidRPr="008F13A4" w:rsidRDefault="008F13A4" w:rsidP="008F13A4">
            <w:pPr>
              <w:spacing w:line="360" w:lineRule="auto"/>
              <w:rPr>
                <w:sz w:val="12"/>
                <w:szCs w:val="12"/>
              </w:rPr>
            </w:pPr>
            <w:r w:rsidRPr="008F13A4">
              <w:rPr>
                <w:sz w:val="12"/>
                <w:szCs w:val="12"/>
              </w:rPr>
              <w:t>An et al., (20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149F7" w14:textId="080121CD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5202" w14:textId="2E7A7084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094B" w14:textId="2A3B56E4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351AB" w14:textId="418121A0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0FBA5" w14:textId="6243F785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9959" w14:textId="647B8793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B1ABD8" w14:textId="720CFF92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F13A4" w:rsidRPr="00BD3659" w14:paraId="41F64788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0018" w14:textId="060B9B09" w:rsidR="008F13A4" w:rsidRPr="0098090E" w:rsidRDefault="008F13A4" w:rsidP="008F13A4">
            <w:pPr>
              <w:spacing w:line="360" w:lineRule="auto"/>
              <w:rPr>
                <w:sz w:val="12"/>
                <w:szCs w:val="12"/>
              </w:rPr>
            </w:pPr>
            <w:r w:rsidRPr="00A95D96">
              <w:rPr>
                <w:sz w:val="12"/>
                <w:szCs w:val="12"/>
              </w:rPr>
              <w:t>Cardi et al., (201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89DD" w14:textId="14CA0C64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A18D" w14:textId="264A0A28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75E5" w14:textId="0174725B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733C" w14:textId="6B53CE05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A29C" w14:textId="0913822B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FE09" w14:textId="4C755D4C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055E10" w14:textId="4D8916DB" w:rsidR="008F13A4" w:rsidRDefault="008F13A4" w:rsidP="008F13A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 w14:paraId="4ACC8511" w14:textId="77777777" w:rsidR="008F13A4" w:rsidRDefault="008F13A4"/>
    <w:p w14:paraId="0A7ECD6A" w14:textId="77777777" w:rsidR="000215DB" w:rsidRDefault="000215DB"/>
    <w:p w14:paraId="40C36249" w14:textId="77777777" w:rsidR="00AC2207" w:rsidRDefault="00AC2207"/>
    <w:p w14:paraId="31BF0C1F" w14:textId="77777777" w:rsidR="00AC2207" w:rsidRDefault="00AC2207"/>
    <w:p w14:paraId="6D9C4FE9" w14:textId="77777777" w:rsidR="00F71902" w:rsidRDefault="00F71902"/>
    <w:p w14:paraId="1117F2F6" w14:textId="10AA27A3" w:rsidR="00F71902" w:rsidRPr="00F71902" w:rsidRDefault="00F71902">
      <w:pPr>
        <w:rPr>
          <w:b/>
          <w:bCs/>
        </w:rPr>
      </w:pPr>
      <w:r w:rsidRPr="00F71902">
        <w:rPr>
          <w:b/>
          <w:bCs/>
        </w:rPr>
        <w:lastRenderedPageBreak/>
        <w:t xml:space="preserve">Social Memory </w:t>
      </w:r>
      <w:r w:rsidR="00AC2207">
        <w:rPr>
          <w:b/>
          <w:bCs/>
        </w:rPr>
        <w:t>Biases</w:t>
      </w:r>
      <w:r w:rsidRPr="00F71902">
        <w:rPr>
          <w:b/>
          <w:bCs/>
        </w:rPr>
        <w:t>:</w:t>
      </w:r>
    </w:p>
    <w:tbl>
      <w:tblPr>
        <w:tblStyle w:val="TableGrid"/>
        <w:tblpPr w:leftFromText="180" w:rightFromText="180" w:vertAnchor="text" w:horzAnchor="margin" w:tblpXSpec="center" w:tblpY="1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276"/>
        <w:gridCol w:w="1417"/>
        <w:gridCol w:w="1418"/>
        <w:gridCol w:w="1701"/>
      </w:tblGrid>
      <w:tr w:rsidR="00F71902" w:rsidRPr="00BD3659" w14:paraId="644D3123" w14:textId="77777777" w:rsidTr="0005172D">
        <w:trPr>
          <w:cantSplit/>
          <w:trHeight w:val="699"/>
        </w:trPr>
        <w:tc>
          <w:tcPr>
            <w:tcW w:w="1555" w:type="dxa"/>
            <w:tcBorders>
              <w:bottom w:val="nil"/>
              <w:right w:val="nil"/>
            </w:tcBorders>
          </w:tcPr>
          <w:p w14:paraId="3D4E8C1F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09625B8E" w14:textId="77777777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nd Dat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14:paraId="1D5F0558" w14:textId="77777777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5CC1A1" w14:textId="77777777" w:rsidR="00F71902" w:rsidRPr="00BD3659" w:rsidRDefault="00F71902" w:rsidP="0005172D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3E7D3453" w14:textId="77777777" w:rsidR="00F71902" w:rsidRPr="00BD3659" w:rsidRDefault="00F71902" w:rsidP="0005172D">
            <w:pPr>
              <w:spacing w:line="360" w:lineRule="auto"/>
              <w:ind w:firstLine="720"/>
              <w:rPr>
                <w:b/>
                <w:bCs/>
                <w:sz w:val="18"/>
                <w:szCs w:val="18"/>
              </w:rPr>
            </w:pPr>
          </w:p>
        </w:tc>
      </w:tr>
      <w:tr w:rsidR="00F71902" w:rsidRPr="00BD3659" w14:paraId="0A28F279" w14:textId="77777777" w:rsidTr="0005172D">
        <w:trPr>
          <w:cantSplit/>
          <w:trHeight w:val="268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0062F585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8EB5" w14:textId="77777777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790C5A">
              <w:rPr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BA13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Comparabil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5FB70F3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Exposure</w:t>
            </w:r>
          </w:p>
        </w:tc>
      </w:tr>
      <w:tr w:rsidR="00F71902" w:rsidRPr="00BD3659" w14:paraId="6C8E3F01" w14:textId="77777777" w:rsidTr="0005172D">
        <w:trPr>
          <w:cantSplit/>
          <w:trHeight w:val="1081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FEAB76A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B44D5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equacy of case </w:t>
            </w:r>
          </w:p>
          <w:p w14:paraId="5BDC8BB9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92B13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Representativeness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63CD7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BBC8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Definition of contro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8998F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Comparability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837DBBD" w14:textId="77777777" w:rsidR="00F71902" w:rsidRPr="00B9375B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B9375B">
              <w:rPr>
                <w:sz w:val="18"/>
                <w:szCs w:val="18"/>
              </w:rPr>
              <w:t>Ascertainment of exposure</w:t>
            </w:r>
            <w:r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nil"/>
            </w:tcBorders>
          </w:tcPr>
          <w:p w14:paraId="21F5C4DE" w14:textId="77777777" w:rsidR="00F71902" w:rsidRPr="00B9375B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</w:tr>
      <w:tr w:rsidR="00F71902" w:rsidRPr="00BD3659" w14:paraId="199F41B2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3F8B5" w14:textId="77777777" w:rsidR="00F71902" w:rsidRPr="00847088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98090E">
              <w:rPr>
                <w:sz w:val="12"/>
                <w:szCs w:val="12"/>
              </w:rPr>
              <w:t>Jänsch</w:t>
            </w:r>
            <w:proofErr w:type="spellEnd"/>
            <w:r>
              <w:rPr>
                <w:sz w:val="12"/>
                <w:szCs w:val="12"/>
              </w:rPr>
              <w:t xml:space="preserve"> et al., (20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90E99" w14:textId="580FCA3A" w:rsidR="00F71902" w:rsidRPr="00C23E88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1CB11" w14:textId="70CDF06E" w:rsidR="00F71902" w:rsidRPr="00C23E88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0997" w14:textId="278D923D" w:rsidR="00F71902" w:rsidRPr="00C23E88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CB76" w14:textId="7D3005BF" w:rsidR="00F71902" w:rsidRPr="00C23E88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E2D08" w14:textId="36597D8D" w:rsidR="00F71902" w:rsidRPr="00C23E88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6A77" w14:textId="22326C28" w:rsidR="00F71902" w:rsidRPr="00B9375B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B3A0F" w14:textId="036BFD85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1D078533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800E4" w14:textId="77777777" w:rsidR="00F71902" w:rsidRPr="00AC2207" w:rsidRDefault="00F71902" w:rsidP="0005172D">
            <w:pPr>
              <w:spacing w:line="360" w:lineRule="auto"/>
              <w:rPr>
                <w:sz w:val="12"/>
                <w:szCs w:val="12"/>
              </w:rPr>
            </w:pPr>
            <w:r w:rsidRPr="00AC2207">
              <w:rPr>
                <w:sz w:val="12"/>
                <w:szCs w:val="12"/>
              </w:rPr>
              <w:t>Manuel and Wade (201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6D94A" w14:textId="60E999A0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90AD" w14:textId="7CB785CF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CF771" w14:textId="27954B9D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910A" w14:textId="258291CA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0CD7" w14:textId="1D1FBE5D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76A3" w14:textId="65D6B04D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04B1F96" w14:textId="783674DA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502B1">
              <w:rPr>
                <w:sz w:val="18"/>
                <w:szCs w:val="18"/>
              </w:rPr>
              <w:t>a</w:t>
            </w:r>
          </w:p>
        </w:tc>
      </w:tr>
      <w:tr w:rsidR="00F71902" w:rsidRPr="00BD3659" w14:paraId="6AEE3D7F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DC8D9" w14:textId="77777777" w:rsidR="00F71902" w:rsidRPr="0098090E" w:rsidRDefault="00F71902" w:rsidP="0005172D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a et al., (201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0613" w14:textId="3105F372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C730" w14:textId="4C592BD6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76CC" w14:textId="7F7186AE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03B69" w14:textId="4148D079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1A0A" w14:textId="3EAA14C6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a,b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C4E1" w14:textId="4070EAA5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88BE02" w14:textId="46E686CB" w:rsidR="00F71902" w:rsidRDefault="00F71902" w:rsidP="00F7190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 w14:paraId="7D395834" w14:textId="707C14CD" w:rsidR="00F71902" w:rsidRDefault="00F71902"/>
    <w:p w14:paraId="349AC6DC" w14:textId="2086CEC2" w:rsidR="00F71902" w:rsidRPr="00F71902" w:rsidRDefault="00F71902">
      <w:pPr>
        <w:rPr>
          <w:b/>
          <w:bCs/>
        </w:rPr>
      </w:pPr>
      <w:r w:rsidRPr="00F71902">
        <w:rPr>
          <w:b/>
          <w:bCs/>
        </w:rPr>
        <w:t xml:space="preserve">Emotional </w:t>
      </w:r>
      <w:r w:rsidR="00AC2207">
        <w:rPr>
          <w:b/>
          <w:bCs/>
        </w:rPr>
        <w:t>R</w:t>
      </w:r>
      <w:r w:rsidRPr="00F71902">
        <w:rPr>
          <w:b/>
          <w:bCs/>
        </w:rPr>
        <w:t xml:space="preserve">ecognition and </w:t>
      </w:r>
      <w:r w:rsidR="00AC2207">
        <w:rPr>
          <w:b/>
          <w:bCs/>
        </w:rPr>
        <w:t>E</w:t>
      </w:r>
      <w:r w:rsidRPr="00F71902">
        <w:rPr>
          <w:b/>
          <w:bCs/>
        </w:rPr>
        <w:t xml:space="preserve">motional </w:t>
      </w:r>
      <w:r w:rsidR="00AC2207">
        <w:rPr>
          <w:b/>
          <w:bCs/>
        </w:rPr>
        <w:t>R</w:t>
      </w:r>
      <w:r w:rsidRPr="00F71902">
        <w:rPr>
          <w:b/>
          <w:bCs/>
        </w:rPr>
        <w:t>egulation:</w:t>
      </w:r>
    </w:p>
    <w:tbl>
      <w:tblPr>
        <w:tblStyle w:val="TableGrid"/>
        <w:tblpPr w:leftFromText="180" w:rightFromText="180" w:vertAnchor="text" w:horzAnchor="margin" w:tblpXSpec="center" w:tblpY="1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276"/>
        <w:gridCol w:w="1417"/>
        <w:gridCol w:w="1418"/>
        <w:gridCol w:w="1701"/>
      </w:tblGrid>
      <w:tr w:rsidR="00F71902" w:rsidRPr="00BD3659" w14:paraId="3C87E7AD" w14:textId="77777777" w:rsidTr="0005172D">
        <w:trPr>
          <w:cantSplit/>
          <w:trHeight w:val="699"/>
        </w:trPr>
        <w:tc>
          <w:tcPr>
            <w:tcW w:w="1555" w:type="dxa"/>
            <w:tcBorders>
              <w:bottom w:val="nil"/>
              <w:right w:val="nil"/>
            </w:tcBorders>
          </w:tcPr>
          <w:p w14:paraId="2605F53C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4D9DB784" w14:textId="112F2220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 Dat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14:paraId="3696300D" w14:textId="77777777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ABE282F" w14:textId="77777777" w:rsidR="00F71902" w:rsidRPr="00BD3659" w:rsidRDefault="00F71902" w:rsidP="0005172D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2C18552A" w14:textId="77777777" w:rsidR="00F71902" w:rsidRPr="00BD3659" w:rsidRDefault="00F71902" w:rsidP="0005172D">
            <w:pPr>
              <w:spacing w:line="360" w:lineRule="auto"/>
              <w:ind w:firstLine="720"/>
              <w:rPr>
                <w:b/>
                <w:bCs/>
                <w:sz w:val="18"/>
                <w:szCs w:val="18"/>
              </w:rPr>
            </w:pPr>
          </w:p>
        </w:tc>
      </w:tr>
      <w:tr w:rsidR="00F71902" w:rsidRPr="00BD3659" w14:paraId="779999DF" w14:textId="77777777" w:rsidTr="0005172D">
        <w:trPr>
          <w:cantSplit/>
          <w:trHeight w:val="268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4CFB343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CDBE4" w14:textId="77777777" w:rsidR="00F71902" w:rsidRPr="00790C5A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790C5A">
              <w:rPr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AFC4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Comparabil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A5FC871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Exposure</w:t>
            </w:r>
          </w:p>
        </w:tc>
      </w:tr>
      <w:tr w:rsidR="00F71902" w:rsidRPr="00BD3659" w14:paraId="6F2F1882" w14:textId="77777777" w:rsidTr="0005172D">
        <w:trPr>
          <w:cantSplit/>
          <w:trHeight w:val="1081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AB105C2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6C628" w14:textId="77777777" w:rsidR="00F71902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equacy of case </w:t>
            </w:r>
          </w:p>
          <w:p w14:paraId="545CCED6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7CD93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Representativeness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62E1C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3BA5E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Definition of contro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18BF4" w14:textId="77777777" w:rsidR="00F71902" w:rsidRPr="00C23E88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Comparability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1A2E763" w14:textId="77777777" w:rsidR="00F71902" w:rsidRPr="00B9375B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 w:rsidRPr="00B9375B">
              <w:rPr>
                <w:sz w:val="18"/>
                <w:szCs w:val="18"/>
              </w:rPr>
              <w:t>Ascertainment of exposure</w:t>
            </w:r>
            <w:r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nil"/>
            </w:tcBorders>
          </w:tcPr>
          <w:p w14:paraId="619368FA" w14:textId="77777777" w:rsidR="00F71902" w:rsidRPr="00B9375B" w:rsidRDefault="00F71902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</w:tr>
      <w:tr w:rsidR="00F71902" w:rsidRPr="00BD3659" w14:paraId="2F033298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28C9" w14:textId="77777777" w:rsidR="00F71902" w:rsidRPr="00847088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Ambwani</w:t>
            </w:r>
            <w:proofErr w:type="spellEnd"/>
            <w:r>
              <w:rPr>
                <w:sz w:val="12"/>
                <w:szCs w:val="12"/>
              </w:rPr>
              <w:t xml:space="preserve"> et al., (20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A713" w14:textId="5100A5CF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47B6" w14:textId="20E5D98E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6F9B7" w14:textId="2CD7F0E2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D132" w14:textId="7340CED6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464C6" w14:textId="184BE58D" w:rsidR="00F71902" w:rsidRPr="008C2E67" w:rsidRDefault="00F71902" w:rsidP="008C2E67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8C2E67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AD234" w14:textId="32B204CD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9ED94C" w14:textId="726EF740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4328E5F1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04C1" w14:textId="38B81D7F" w:rsidR="00F71902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apelo</w:t>
            </w:r>
            <w:proofErr w:type="spellEnd"/>
            <w:r>
              <w:rPr>
                <w:sz w:val="12"/>
                <w:szCs w:val="12"/>
              </w:rPr>
              <w:t xml:space="preserve"> et al., (201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D4E8F" w14:textId="6E3A7953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BAAD4" w14:textId="544D5C5D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498D" w14:textId="36DD3553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38B73" w14:textId="5F538D50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9A3E7" w14:textId="54FD18D9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A8C3" w14:textId="0CAF0E82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4247F" w14:textId="32CC4441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31BA8DBC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D201" w14:textId="33FE09CB" w:rsidR="00F71902" w:rsidRDefault="00F71902" w:rsidP="0005172D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amaglia et aal., (20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3C31" w14:textId="61633FD6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F6BE" w14:textId="3794E6DC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DA26" w14:textId="666951E6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1B8D9" w14:textId="7177C56F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3CE3" w14:textId="79874EA1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CB6B" w14:textId="56E076D7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9CAEC" w14:textId="7C3BF5C9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491946C7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BFF8" w14:textId="77777777" w:rsidR="00F71902" w:rsidRPr="00847088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98090E">
              <w:rPr>
                <w:sz w:val="12"/>
                <w:szCs w:val="12"/>
              </w:rPr>
              <w:t>Jänsch</w:t>
            </w:r>
            <w:proofErr w:type="spellEnd"/>
            <w:r>
              <w:rPr>
                <w:sz w:val="12"/>
                <w:szCs w:val="12"/>
              </w:rPr>
              <w:t xml:space="preserve"> et al., (20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96343" w14:textId="57106DBD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D6D5" w14:textId="2C4EC247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8CE3" w14:textId="647FF6BB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89C55" w14:textId="1C295514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47BD" w14:textId="78B19E61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F5DB" w14:textId="5115DF55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27E04" w14:textId="4F258F87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2657A62B" w14:textId="77777777" w:rsidTr="0005172D">
        <w:trPr>
          <w:cantSplit/>
          <w:trHeight w:val="15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2CA3" w14:textId="77777777" w:rsidR="00F71902" w:rsidRPr="00847088" w:rsidRDefault="00F71902" w:rsidP="0005172D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essler et al., (200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5C15" w14:textId="6F000B1A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5691" w14:textId="6FB6D536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0B058" w14:textId="541E60B1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1E98" w14:textId="2C704BAE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AC85" w14:textId="6B1422D5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5B89" w14:textId="7E89304C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335BDB" w14:textId="700EDB9A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417DC602" w14:textId="77777777" w:rsidTr="0005172D">
        <w:trPr>
          <w:cantSplit/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E8FA6" w14:textId="77777777" w:rsidR="00F71902" w:rsidRPr="00847088" w:rsidRDefault="00F71902" w:rsidP="0005172D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ucharska-</w:t>
            </w:r>
            <w:proofErr w:type="spellStart"/>
            <w:r>
              <w:rPr>
                <w:sz w:val="12"/>
                <w:szCs w:val="12"/>
              </w:rPr>
              <w:t>Pietura</w:t>
            </w:r>
            <w:proofErr w:type="spellEnd"/>
            <w:r>
              <w:rPr>
                <w:sz w:val="12"/>
                <w:szCs w:val="12"/>
              </w:rPr>
              <w:t xml:space="preserve"> et al., (200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867A" w14:textId="050B96DD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8F8D9" w14:textId="28A74FC3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607E" w14:textId="35ABBD83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9C71" w14:textId="189223FB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4648" w14:textId="43E3E1E6" w:rsidR="00F71902" w:rsidRPr="003A264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A2648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30F0" w14:textId="185E0089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A5FE6" w14:textId="69474249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6981471E" w14:textId="77777777" w:rsidTr="0005172D">
        <w:trPr>
          <w:cantSplit/>
          <w:trHeight w:val="1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1132" w14:textId="77777777" w:rsidR="00F71902" w:rsidRPr="006E2967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6E2967">
              <w:rPr>
                <w:sz w:val="12"/>
                <w:szCs w:val="12"/>
              </w:rPr>
              <w:t>Mendlewicz</w:t>
            </w:r>
            <w:proofErr w:type="spellEnd"/>
            <w:r w:rsidRPr="006E2967">
              <w:rPr>
                <w:sz w:val="12"/>
                <w:szCs w:val="12"/>
              </w:rPr>
              <w:t xml:space="preserve"> et al., (200</w:t>
            </w:r>
            <w:r>
              <w:rPr>
                <w:sz w:val="12"/>
                <w:szCs w:val="12"/>
              </w:rPr>
              <w:t>5</w:t>
            </w:r>
            <w:r w:rsidRPr="006E2967">
              <w:rPr>
                <w:sz w:val="12"/>
                <w:szCs w:val="12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762A" w14:textId="6DC6E566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422A4" w14:textId="09CD0EF8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D14E" w14:textId="1AC3FAB1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9479" w14:textId="6B75246B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B89A" w14:textId="0802FC72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1D333" w14:textId="759B5BEE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600A8A" w14:textId="6422B457" w:rsidR="00F71902" w:rsidRDefault="00F71902" w:rsidP="008C2E67">
            <w:pPr>
              <w:tabs>
                <w:tab w:val="center" w:pos="74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198C6032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34D3" w14:textId="77777777" w:rsidR="00F71902" w:rsidRPr="008A5C17" w:rsidRDefault="00F71902" w:rsidP="0005172D">
            <w:pPr>
              <w:spacing w:line="360" w:lineRule="auto"/>
              <w:rPr>
                <w:sz w:val="12"/>
                <w:szCs w:val="12"/>
                <w:highlight w:val="yellow"/>
              </w:rPr>
            </w:pPr>
            <w:proofErr w:type="spellStart"/>
            <w:r w:rsidRPr="004230D7">
              <w:rPr>
                <w:sz w:val="12"/>
                <w:szCs w:val="12"/>
              </w:rPr>
              <w:t>Pollatos</w:t>
            </w:r>
            <w:proofErr w:type="spellEnd"/>
            <w:r w:rsidRPr="004230D7">
              <w:rPr>
                <w:sz w:val="12"/>
                <w:szCs w:val="12"/>
              </w:rPr>
              <w:t xml:space="preserve"> et al., (200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3DD8" w14:textId="23511E80" w:rsidR="00F71902" w:rsidRPr="00C23E88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AE7458" w14:textId="7A0BDF5A" w:rsidR="00F71902" w:rsidRPr="00C23E88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B20485" w14:textId="34846B25" w:rsidR="00F71902" w:rsidRPr="00C23E88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45722" w14:textId="570F3033" w:rsidR="00F71902" w:rsidRPr="00C23E88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F6DA6" w14:textId="72FC31EC" w:rsidR="00F71902" w:rsidRPr="00C23E88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,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CE38EB" w14:textId="501430B5" w:rsidR="00F71902" w:rsidRPr="00B9375B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76A7162" w14:textId="319D60E7" w:rsidR="00F71902" w:rsidRDefault="008C2E67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20F2BAF5" w14:textId="77777777" w:rsidTr="0005172D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1C5B" w14:textId="77777777" w:rsidR="00F71902" w:rsidRPr="00DC5EB6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6E2967">
              <w:rPr>
                <w:sz w:val="12"/>
                <w:szCs w:val="12"/>
              </w:rPr>
              <w:t>Sfärlea</w:t>
            </w:r>
            <w:proofErr w:type="spellEnd"/>
            <w:r w:rsidRPr="006E2967">
              <w:rPr>
                <w:sz w:val="12"/>
                <w:szCs w:val="12"/>
              </w:rPr>
              <w:t xml:space="preserve"> et al., (20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9FC2" w14:textId="5A79771D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2C4A102" w14:textId="7D058D49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C6180CC" w14:textId="590A2108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396FF5A" w14:textId="74A20A7E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2CF199C" w14:textId="077974C5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E16172A" w14:textId="598159BE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0838785" w14:textId="525CC65C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F71902" w:rsidRPr="00BD3659" w14:paraId="0C771186" w14:textId="77777777" w:rsidTr="0005172D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00FA" w14:textId="77777777" w:rsidR="00F71902" w:rsidRPr="006E2967" w:rsidRDefault="00F71902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Wyssen</w:t>
            </w:r>
            <w:proofErr w:type="spellEnd"/>
            <w:r>
              <w:rPr>
                <w:sz w:val="12"/>
                <w:szCs w:val="12"/>
              </w:rPr>
              <w:t xml:space="preserve"> et al., (201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4499" w14:textId="4C328652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69E3" w14:textId="4957DBE5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80E2C" w14:textId="4A9BAD71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46642" w14:textId="5159AC4E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B542" w14:textId="78340785" w:rsidR="00F71902" w:rsidRPr="00C23E88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DA986" w14:textId="7F117BB0" w:rsidR="00F71902" w:rsidRPr="00B9375B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0C9D5FF6" w14:textId="5CC3113D" w:rsidR="00F71902" w:rsidRDefault="00F71902" w:rsidP="008C2E67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 w14:paraId="23A599E0" w14:textId="3631FF41" w:rsidR="000215DB" w:rsidRDefault="008C2E67">
      <w:r>
        <w:t xml:space="preserve"> </w:t>
      </w:r>
    </w:p>
    <w:p w14:paraId="41615719" w14:textId="77777777" w:rsidR="000215DB" w:rsidRDefault="000215DB"/>
    <w:p w14:paraId="0102A6D6" w14:textId="77777777" w:rsidR="000215DB" w:rsidRDefault="000215DB"/>
    <w:p w14:paraId="36D69B42" w14:textId="77777777" w:rsidR="008C2E67" w:rsidRDefault="008C2E67"/>
    <w:p w14:paraId="738BA0B4" w14:textId="77777777" w:rsidR="008C2E67" w:rsidRDefault="008C2E67"/>
    <w:p w14:paraId="126E8FDA" w14:textId="77777777" w:rsidR="008C2E67" w:rsidRDefault="008C2E67"/>
    <w:p w14:paraId="01C5D057" w14:textId="77777777" w:rsidR="008C2E67" w:rsidRDefault="008C2E67"/>
    <w:p w14:paraId="6294A49B" w14:textId="77777777" w:rsidR="008C2E67" w:rsidRDefault="008C2E67"/>
    <w:p w14:paraId="54896D79" w14:textId="61FF2892" w:rsidR="008C2E67" w:rsidRPr="008C2E67" w:rsidRDefault="00AC2207">
      <w:pPr>
        <w:rPr>
          <w:b/>
          <w:bCs/>
        </w:rPr>
      </w:pPr>
      <w:r>
        <w:rPr>
          <w:b/>
          <w:bCs/>
        </w:rPr>
        <w:lastRenderedPageBreak/>
        <w:t>Affective, physiological, and behavioural response:</w:t>
      </w:r>
    </w:p>
    <w:tbl>
      <w:tblPr>
        <w:tblStyle w:val="TableGrid"/>
        <w:tblpPr w:leftFromText="180" w:rightFromText="180" w:vertAnchor="text" w:horzAnchor="margin" w:tblpXSpec="center" w:tblpY="1"/>
        <w:tblW w:w="11761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418"/>
        <w:gridCol w:w="1276"/>
        <w:gridCol w:w="1417"/>
        <w:gridCol w:w="1418"/>
        <w:gridCol w:w="1701"/>
      </w:tblGrid>
      <w:tr w:rsidR="008C2E67" w:rsidRPr="00BD3659" w14:paraId="6BFCBC8E" w14:textId="77777777" w:rsidTr="0005172D">
        <w:trPr>
          <w:cantSplit/>
          <w:trHeight w:val="699"/>
        </w:trPr>
        <w:tc>
          <w:tcPr>
            <w:tcW w:w="1555" w:type="dxa"/>
            <w:tcBorders>
              <w:bottom w:val="nil"/>
              <w:right w:val="nil"/>
            </w:tcBorders>
          </w:tcPr>
          <w:p w14:paraId="62E85B92" w14:textId="77777777" w:rsidR="008C2E67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070DED3F" w14:textId="77777777" w:rsidR="008C2E67" w:rsidRPr="00790C5A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nd Date</w:t>
            </w: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14:paraId="3C53515E" w14:textId="77777777" w:rsidR="008C2E67" w:rsidRPr="00790C5A" w:rsidRDefault="008C2E67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36567ED" w14:textId="77777777" w:rsidR="008C2E67" w:rsidRPr="00BD3659" w:rsidRDefault="008C2E67" w:rsidP="0005172D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</w:tcBorders>
          </w:tcPr>
          <w:p w14:paraId="4450D4B3" w14:textId="77777777" w:rsidR="008C2E67" w:rsidRPr="00BD3659" w:rsidRDefault="008C2E67" w:rsidP="0005172D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8C2E67" w:rsidRPr="00BD3659" w14:paraId="21FC2057" w14:textId="77777777" w:rsidTr="0005172D">
        <w:trPr>
          <w:cantSplit/>
          <w:trHeight w:val="268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9DA7225" w14:textId="77777777" w:rsidR="008C2E67" w:rsidRDefault="008C2E67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D846" w14:textId="77777777" w:rsidR="008C2E67" w:rsidRPr="00790C5A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790C5A">
              <w:rPr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BF50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Comparabilit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61A1749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Exposure</w:t>
            </w:r>
          </w:p>
        </w:tc>
      </w:tr>
      <w:tr w:rsidR="008C2E67" w:rsidRPr="00BD3659" w14:paraId="4FC96650" w14:textId="77777777" w:rsidTr="0005172D">
        <w:trPr>
          <w:cantSplit/>
          <w:trHeight w:val="1081"/>
        </w:trPr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07174C2" w14:textId="77777777" w:rsidR="008C2E67" w:rsidRDefault="008C2E67" w:rsidP="0005172D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9176E" w14:textId="77777777" w:rsidR="008C2E67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Ad</w:t>
            </w:r>
            <w:r>
              <w:rPr>
                <w:sz w:val="18"/>
                <w:szCs w:val="18"/>
              </w:rPr>
              <w:t xml:space="preserve">equacy of case </w:t>
            </w:r>
          </w:p>
          <w:p w14:paraId="3B24D8D0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E752A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Representativeness of cas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17851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18DC6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Definition of contro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8B04F" w14:textId="77777777" w:rsidR="008C2E67" w:rsidRPr="00C23E88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C23E88">
              <w:rPr>
                <w:sz w:val="18"/>
                <w:szCs w:val="18"/>
              </w:rPr>
              <w:t xml:space="preserve">Comparability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4709632" w14:textId="77777777" w:rsidR="008C2E67" w:rsidRPr="00B9375B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 w:rsidRPr="00B9375B">
              <w:rPr>
                <w:sz w:val="18"/>
                <w:szCs w:val="18"/>
              </w:rPr>
              <w:t>Ascertainment of exposure</w:t>
            </w:r>
            <w:r>
              <w:rPr>
                <w:sz w:val="18"/>
                <w:szCs w:val="18"/>
              </w:rPr>
              <w:t xml:space="preserve">                      </w:t>
            </w:r>
          </w:p>
        </w:tc>
        <w:tc>
          <w:tcPr>
            <w:tcW w:w="1701" w:type="dxa"/>
            <w:tcBorders>
              <w:left w:val="nil"/>
            </w:tcBorders>
          </w:tcPr>
          <w:p w14:paraId="7E3EF1A6" w14:textId="77777777" w:rsidR="008C2E67" w:rsidRPr="00B9375B" w:rsidRDefault="008C2E67" w:rsidP="0005172D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method of ascertainment for cases and controls</w:t>
            </w:r>
          </w:p>
        </w:tc>
      </w:tr>
      <w:tr w:rsidR="008C2E67" w:rsidRPr="00BD3659" w14:paraId="23FA05D3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F263" w14:textId="77777777" w:rsidR="008C2E67" w:rsidRPr="00847088" w:rsidRDefault="008C2E67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D63D50">
              <w:rPr>
                <w:sz w:val="12"/>
                <w:szCs w:val="12"/>
              </w:rPr>
              <w:t>Crucianelli</w:t>
            </w:r>
            <w:proofErr w:type="spellEnd"/>
            <w:r w:rsidRPr="00D63D50">
              <w:rPr>
                <w:sz w:val="12"/>
                <w:szCs w:val="12"/>
              </w:rPr>
              <w:t xml:space="preserve"> et al., (201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AC50" w14:textId="34F555E4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45B7" w14:textId="42ECD868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75059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627D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92E80" w14:textId="4CE43E58" w:rsidR="008C2E67" w:rsidRPr="00C23E88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BD38" w14:textId="77777777" w:rsidR="008C2E67" w:rsidRPr="00B9375B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9CC339" w14:textId="77777777" w:rsidR="008C2E67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226DC9" w:rsidRPr="00BD3659" w14:paraId="512786AC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26CAF" w14:textId="7889C2A8" w:rsidR="00226DC9" w:rsidRPr="00D63D50" w:rsidRDefault="00226DC9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Cartaud</w:t>
            </w:r>
            <w:proofErr w:type="spellEnd"/>
            <w:r>
              <w:rPr>
                <w:sz w:val="12"/>
                <w:szCs w:val="12"/>
              </w:rPr>
              <w:t xml:space="preserve"> et al., (20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02621" w14:textId="4EF07347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8E71" w14:textId="7983424E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3F58" w14:textId="3B93B088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6F8F2" w14:textId="2BE83789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93DFE" w14:textId="494FAD16" w:rsidR="00226DC9" w:rsidRPr="00D641FA" w:rsidRDefault="0086481F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641FA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3090" w14:textId="1DA88ABB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FBE61" w14:textId="65DEF1F6" w:rsidR="00226DC9" w:rsidRDefault="0086481F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226DC9" w:rsidRPr="00BD3659" w14:paraId="4CD541C4" w14:textId="77777777" w:rsidTr="0005172D">
        <w:trPr>
          <w:cantSplit/>
          <w:trHeight w:val="16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012B" w14:textId="0E262FC3" w:rsidR="00226DC9" w:rsidRDefault="00226DC9" w:rsidP="0005172D">
            <w:pPr>
              <w:spacing w:line="360" w:lineRule="auto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t et al., (20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907C" w14:textId="20B4AAC3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EB1EC" w14:textId="4E07BCC7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9282" w14:textId="19E1F224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7505" w14:textId="0C130C5F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1AF4" w14:textId="26A0C1ED" w:rsidR="00226DC9" w:rsidRPr="00D641FA" w:rsidRDefault="00C213FA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641FA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F02F" w14:textId="003C7266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02A58" w14:textId="29FD699B" w:rsidR="00226DC9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C2E67" w:rsidRPr="00BD3659" w14:paraId="589ED61B" w14:textId="77777777" w:rsidTr="0005172D">
        <w:trPr>
          <w:cantSplit/>
          <w:trHeight w:val="26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E3842" w14:textId="77777777" w:rsidR="008C2E67" w:rsidRPr="0086481F" w:rsidRDefault="008C2E67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86481F">
              <w:rPr>
                <w:sz w:val="12"/>
                <w:szCs w:val="12"/>
              </w:rPr>
              <w:t>Meneguzzo</w:t>
            </w:r>
            <w:proofErr w:type="spellEnd"/>
            <w:r w:rsidRPr="0086481F">
              <w:rPr>
                <w:sz w:val="12"/>
                <w:szCs w:val="12"/>
              </w:rPr>
              <w:t xml:space="preserve"> et al., (20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11631" w14:textId="3ABAA6F9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23F3" w14:textId="3317BCBB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0C6C" w14:textId="77777777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81D9" w14:textId="77777777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29FD" w14:textId="24834E8A" w:rsidR="008C2E67" w:rsidRPr="00D641FA" w:rsidRDefault="0086481F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641FA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A5AD" w14:textId="77777777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03C4BA" w14:textId="77777777" w:rsidR="008C2E67" w:rsidRPr="0086481F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6481F">
              <w:rPr>
                <w:sz w:val="18"/>
                <w:szCs w:val="18"/>
              </w:rPr>
              <w:t>a</w:t>
            </w:r>
          </w:p>
        </w:tc>
      </w:tr>
      <w:tr w:rsidR="008C2E67" w:rsidRPr="00BD3659" w14:paraId="2C527401" w14:textId="77777777" w:rsidTr="0005172D">
        <w:trPr>
          <w:cantSplit/>
          <w:trHeight w:val="151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AF09" w14:textId="77777777" w:rsidR="008C2E67" w:rsidRPr="00725F7F" w:rsidRDefault="008C2E67" w:rsidP="0005172D">
            <w:pPr>
              <w:spacing w:line="360" w:lineRule="auto"/>
              <w:rPr>
                <w:sz w:val="12"/>
                <w:szCs w:val="12"/>
              </w:rPr>
            </w:pPr>
            <w:proofErr w:type="spellStart"/>
            <w:r w:rsidRPr="00725F7F">
              <w:rPr>
                <w:sz w:val="12"/>
                <w:szCs w:val="12"/>
              </w:rPr>
              <w:t>Meneguzzo</w:t>
            </w:r>
            <w:proofErr w:type="spellEnd"/>
            <w:r w:rsidRPr="00725F7F">
              <w:rPr>
                <w:sz w:val="12"/>
                <w:szCs w:val="12"/>
              </w:rPr>
              <w:t xml:space="preserve"> et al., 20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FD551" w14:textId="7AD972C9" w:rsidR="008C2E67" w:rsidRPr="00C23E88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7797" w14:textId="0BB33BE5" w:rsidR="008C2E67" w:rsidRPr="00C23E88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3BCBE" w14:textId="760D649B" w:rsidR="008C2E67" w:rsidRPr="00C23E88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732E" w14:textId="03157931" w:rsidR="008C2E67" w:rsidRPr="00C23E88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815A" w14:textId="2B43E737" w:rsidR="008C2E67" w:rsidRPr="00D641FA" w:rsidRDefault="00C213FA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641FA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4B24" w14:textId="670A04EA" w:rsidR="008C2E67" w:rsidRPr="00B9375B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557B3" w14:textId="066B8058" w:rsidR="008C2E67" w:rsidRDefault="00C213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8C2E67" w:rsidRPr="00BD3659" w14:paraId="5EA4AA21" w14:textId="77777777" w:rsidTr="0005172D">
        <w:trPr>
          <w:cantSplit/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0C39" w14:textId="77777777" w:rsidR="008C2E67" w:rsidRPr="00725F7F" w:rsidRDefault="008C2E67" w:rsidP="0005172D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Miller et al., (200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D9F3" w14:textId="7578D35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400D6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0F78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66DA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A77D" w14:textId="3750BA40" w:rsidR="008C2E67" w:rsidRPr="00D641FA" w:rsidRDefault="00D641FA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D641FA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4EA3" w14:textId="77777777" w:rsidR="008C2E67" w:rsidRPr="00B9375B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009018" w14:textId="77777777" w:rsidR="008C2E67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226DC9" w:rsidRPr="00BD3659" w14:paraId="33C0E8B5" w14:textId="77777777" w:rsidTr="0005172D">
        <w:trPr>
          <w:cantSplit/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C1B9" w14:textId="66FD401C" w:rsidR="00226DC9" w:rsidRPr="00725F7F" w:rsidRDefault="00226DC9" w:rsidP="0005172D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Miller et al., (200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C554" w14:textId="6AD40ED2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E960" w14:textId="356E8B15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FB1D" w14:textId="23910AEC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36F50" w14:textId="71A34B51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2197E" w14:textId="51D1D7B4" w:rsidR="00226DC9" w:rsidRPr="003019A9" w:rsidRDefault="003019A9" w:rsidP="0090697E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3019A9">
              <w:rPr>
                <w:i/>
                <w:iCs/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8D0EA" w14:textId="7A4CF139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036831" w14:textId="74CF19EE" w:rsidR="00226DC9" w:rsidRPr="003019A9" w:rsidRDefault="003019A9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019A9">
              <w:rPr>
                <w:sz w:val="18"/>
                <w:szCs w:val="18"/>
              </w:rPr>
              <w:t>a</w:t>
            </w:r>
          </w:p>
        </w:tc>
      </w:tr>
      <w:tr w:rsidR="008C2E67" w:rsidRPr="00BD3659" w14:paraId="27A999AC" w14:textId="77777777" w:rsidTr="0005172D">
        <w:trPr>
          <w:cantSplit/>
          <w:trHeight w:val="1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FA3C7" w14:textId="77777777" w:rsidR="008C2E67" w:rsidRPr="00725F7F" w:rsidRDefault="008C2E67" w:rsidP="0005172D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Monteleone et al., (201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09CB" w14:textId="1397705B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9E5E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4C06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4DC8" w14:textId="77777777" w:rsidR="008C2E67" w:rsidRPr="00C23E88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8D610" w14:textId="21FA1F82" w:rsidR="008C2E67" w:rsidRPr="00C23E88" w:rsidRDefault="00D641FA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8E694" w14:textId="77777777" w:rsidR="008C2E67" w:rsidRPr="00B9375B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2692C" w14:textId="77777777" w:rsidR="008C2E67" w:rsidRDefault="008C2E67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6D819DAF" w14:textId="77777777" w:rsidTr="0005172D">
        <w:trPr>
          <w:cantSplit/>
          <w:trHeight w:val="184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31663" w14:textId="7E734723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Monteleone et al., (20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A7AA" w14:textId="74C34BC9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2D41D" w14:textId="5661DEEB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2E95" w14:textId="03B1D184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DFFF" w14:textId="57BF56E5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9199E" w14:textId="627573E5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B662" w14:textId="4EEBF6D3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99D4B3" w14:textId="4D68E64D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12B205AA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2969" w14:textId="77777777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Monteleone et al., (20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7763" w14:textId="033F5576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8EED6D" w14:textId="340BAAF0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374DFB" w14:textId="3EA97ECC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B778C9" w14:textId="07722823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A1B8B9" w14:textId="11AA02C9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3854DE" w14:textId="4239A5BF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111CA351" w14:textId="38986A3A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511EEE67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5E2F" w14:textId="208D00E9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Schmalbach et al., (20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EFA3" w14:textId="2E83F72A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EE33C2" w14:textId="17ADDDC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44508D" w14:textId="0421D4C4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D2F81A" w14:textId="20EC22E5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4F734" w14:textId="69F555D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0C661A" w14:textId="03EAF86B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CB5AF9D" w14:textId="6848D625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41B1B14F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02EF9" w14:textId="1CD6B2DD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Schmalbach et al., (2020a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CD09" w14:textId="4FA718A5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4D685" w14:textId="5B1FC009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676B7" w14:textId="31DE46DC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E558D8" w14:textId="3A574363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8E34CD" w14:textId="0E7CA661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8C909D" w14:textId="702B2137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5949F57" w14:textId="5CF3B5D0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50E261F8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BB771" w14:textId="4DE13D5B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Schmalbach et al., (2020b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47B5" w14:textId="3FEDAB37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20ECE8" w14:textId="49D7CF8E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2D4751" w14:textId="3FB233EC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15A964" w14:textId="732D691A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05FA9" w14:textId="0610F7BC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329375" w14:textId="77EE48C4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74FF120" w14:textId="29727162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5773FA78" w14:textId="77777777" w:rsidTr="0005172D">
        <w:trPr>
          <w:cantSplit/>
          <w:trHeight w:val="1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FD2F" w14:textId="385148A1" w:rsidR="0090697E" w:rsidRPr="00725F7F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725F7F">
              <w:rPr>
                <w:sz w:val="12"/>
                <w:szCs w:val="12"/>
              </w:rPr>
              <w:t>Vaz-Leal et al., 201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D15C" w14:textId="7BC05E0C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9A95BB" w14:textId="1DE4E4B4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6F0291" w14:textId="7126880F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C27A80" w14:textId="6E3E89E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E243DD" w14:textId="703D56D4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523414" w14:textId="7C390337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45A49EFC" w14:textId="323D4D17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 w:rsidR="0090697E" w:rsidRPr="00BD3659" w14:paraId="132139C0" w14:textId="77777777" w:rsidTr="0005172D">
        <w:trPr>
          <w:cantSplit/>
          <w:trHeight w:val="242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F6D1" w14:textId="77777777" w:rsidR="0090697E" w:rsidRPr="00DC5EB6" w:rsidRDefault="0090697E" w:rsidP="0090697E">
            <w:pPr>
              <w:spacing w:line="360" w:lineRule="auto"/>
              <w:rPr>
                <w:sz w:val="12"/>
                <w:szCs w:val="12"/>
              </w:rPr>
            </w:pPr>
            <w:r w:rsidRPr="00D63D50">
              <w:rPr>
                <w:sz w:val="12"/>
                <w:szCs w:val="12"/>
              </w:rPr>
              <w:t>Zonnevylle-Bender et al., (200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8245" w14:textId="2FBE31A9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E82CF" w14:textId="7777777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0EDA" w14:textId="7777777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77E4" w14:textId="77777777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5698" w14:textId="4A3004BE" w:rsidR="0090697E" w:rsidRPr="00C23E88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ED4C" w14:textId="77777777" w:rsidR="0090697E" w:rsidRPr="00B9375B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4F693BA0" w14:textId="58A83703" w:rsidR="0090697E" w:rsidRDefault="0090697E" w:rsidP="0090697E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</w:tbl>
    <w:p w14:paraId="3719D576" w14:textId="77777777" w:rsidR="000215DB" w:rsidRDefault="000215DB"/>
    <w:p w14:paraId="3B9CF196" w14:textId="77777777" w:rsidR="000215DB" w:rsidRDefault="000215DB"/>
    <w:p w14:paraId="2C42017D" w14:textId="498CD8A7" w:rsidR="008C2E67" w:rsidRDefault="00725F7F">
      <w:r>
        <w:t xml:space="preserve"> </w:t>
      </w:r>
    </w:p>
    <w:p w14:paraId="5D7CE718" w14:textId="77777777" w:rsidR="008C2E67" w:rsidRDefault="008C2E67"/>
    <w:p w14:paraId="5BF3D6F5" w14:textId="77777777" w:rsidR="008C2E67" w:rsidRDefault="008C2E67"/>
    <w:p w14:paraId="3D3E1542" w14:textId="77777777" w:rsidR="008C2E67" w:rsidRDefault="008C2E67"/>
    <w:p w14:paraId="652FF276" w14:textId="77777777" w:rsidR="008C2E67" w:rsidRDefault="008C2E67"/>
    <w:p w14:paraId="691C5D9B" w14:textId="77777777" w:rsidR="008C2E67" w:rsidRDefault="008C2E67"/>
    <w:p w14:paraId="30C2A20F" w14:textId="77777777" w:rsidR="008C2E67" w:rsidRDefault="008C2E67"/>
    <w:p w14:paraId="044B0E3D" w14:textId="77777777" w:rsidR="008C2E67" w:rsidRDefault="008C2E67"/>
    <w:p w14:paraId="6C8CBD80" w14:textId="77777777" w:rsidR="008C2E67" w:rsidRDefault="008C2E67"/>
    <w:p w14:paraId="62232139" w14:textId="77777777" w:rsidR="008C2E67" w:rsidRDefault="008C2E67"/>
    <w:p w14:paraId="3B354395" w14:textId="77777777" w:rsidR="008C2E67" w:rsidRDefault="008C2E67"/>
    <w:p w14:paraId="1C9D2628" w14:textId="28A74452" w:rsidR="000C4599" w:rsidRDefault="000C4599"/>
    <w:sectPr w:rsidR="000C4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E66F24" w14:textId="77777777" w:rsidR="00905061" w:rsidRDefault="00905061" w:rsidP="000C4599">
      <w:pPr>
        <w:spacing w:after="0" w:line="240" w:lineRule="auto"/>
      </w:pPr>
      <w:r>
        <w:separator/>
      </w:r>
    </w:p>
  </w:endnote>
  <w:endnote w:type="continuationSeparator" w:id="0">
    <w:p w14:paraId="1BB76628" w14:textId="77777777" w:rsidR="00905061" w:rsidRDefault="00905061" w:rsidP="000C4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2FBED1" w14:textId="77777777" w:rsidR="00905061" w:rsidRDefault="00905061" w:rsidP="000C4599">
      <w:pPr>
        <w:spacing w:after="0" w:line="240" w:lineRule="auto"/>
      </w:pPr>
      <w:r>
        <w:separator/>
      </w:r>
    </w:p>
  </w:footnote>
  <w:footnote w:type="continuationSeparator" w:id="0">
    <w:p w14:paraId="7E2C2B73" w14:textId="77777777" w:rsidR="00905061" w:rsidRDefault="00905061" w:rsidP="000C4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B12C3"/>
    <w:multiLevelType w:val="hybridMultilevel"/>
    <w:tmpl w:val="79123BA0"/>
    <w:lvl w:ilvl="0" w:tplc="D7DED81A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6A0044"/>
    <w:multiLevelType w:val="hybridMultilevel"/>
    <w:tmpl w:val="0A8E4A28"/>
    <w:lvl w:ilvl="0" w:tplc="2F9837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3A7EC4"/>
    <w:multiLevelType w:val="hybridMultilevel"/>
    <w:tmpl w:val="D6E225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378AB"/>
    <w:multiLevelType w:val="hybridMultilevel"/>
    <w:tmpl w:val="8508059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170AB"/>
    <w:multiLevelType w:val="hybridMultilevel"/>
    <w:tmpl w:val="3CC8356A"/>
    <w:lvl w:ilvl="0" w:tplc="D968EE2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A1D599E"/>
    <w:multiLevelType w:val="hybridMultilevel"/>
    <w:tmpl w:val="EF704F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89112E"/>
    <w:multiLevelType w:val="hybridMultilevel"/>
    <w:tmpl w:val="1BDC49B2"/>
    <w:lvl w:ilvl="0" w:tplc="0C8836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B7D6008"/>
    <w:multiLevelType w:val="hybridMultilevel"/>
    <w:tmpl w:val="3E3294DC"/>
    <w:lvl w:ilvl="0" w:tplc="78A85E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ECC3D01"/>
    <w:multiLevelType w:val="hybridMultilevel"/>
    <w:tmpl w:val="4B463D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0D64A4"/>
    <w:multiLevelType w:val="hybridMultilevel"/>
    <w:tmpl w:val="F3AEE080"/>
    <w:lvl w:ilvl="0" w:tplc="A24A5F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02776931">
    <w:abstractNumId w:val="8"/>
  </w:num>
  <w:num w:numId="2" w16cid:durableId="655694022">
    <w:abstractNumId w:val="0"/>
  </w:num>
  <w:num w:numId="3" w16cid:durableId="596863756">
    <w:abstractNumId w:val="4"/>
  </w:num>
  <w:num w:numId="4" w16cid:durableId="1502812383">
    <w:abstractNumId w:val="9"/>
  </w:num>
  <w:num w:numId="5" w16cid:durableId="73481256">
    <w:abstractNumId w:val="1"/>
  </w:num>
  <w:num w:numId="6" w16cid:durableId="404686183">
    <w:abstractNumId w:val="2"/>
  </w:num>
  <w:num w:numId="7" w16cid:durableId="1553999832">
    <w:abstractNumId w:val="7"/>
  </w:num>
  <w:num w:numId="8" w16cid:durableId="2057463030">
    <w:abstractNumId w:val="5"/>
  </w:num>
  <w:num w:numId="9" w16cid:durableId="57477568">
    <w:abstractNumId w:val="3"/>
  </w:num>
  <w:num w:numId="10" w16cid:durableId="17393569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C5A"/>
    <w:rsid w:val="00017AB5"/>
    <w:rsid w:val="000215DB"/>
    <w:rsid w:val="00050EDC"/>
    <w:rsid w:val="0009466F"/>
    <w:rsid w:val="000C4599"/>
    <w:rsid w:val="000E00CC"/>
    <w:rsid w:val="0011434F"/>
    <w:rsid w:val="001607DD"/>
    <w:rsid w:val="001D31DF"/>
    <w:rsid w:val="002118C3"/>
    <w:rsid w:val="00221C19"/>
    <w:rsid w:val="0022584F"/>
    <w:rsid w:val="00226DC9"/>
    <w:rsid w:val="00244CBF"/>
    <w:rsid w:val="002D35AE"/>
    <w:rsid w:val="003019A9"/>
    <w:rsid w:val="00327DB3"/>
    <w:rsid w:val="003A2648"/>
    <w:rsid w:val="003D4170"/>
    <w:rsid w:val="003E0ADA"/>
    <w:rsid w:val="004230D7"/>
    <w:rsid w:val="004324D0"/>
    <w:rsid w:val="0043456E"/>
    <w:rsid w:val="00444E52"/>
    <w:rsid w:val="00446D1C"/>
    <w:rsid w:val="004A44D4"/>
    <w:rsid w:val="004C1AF4"/>
    <w:rsid w:val="004C5371"/>
    <w:rsid w:val="004E689D"/>
    <w:rsid w:val="005023CC"/>
    <w:rsid w:val="005075E8"/>
    <w:rsid w:val="005D32CC"/>
    <w:rsid w:val="006051C5"/>
    <w:rsid w:val="00611710"/>
    <w:rsid w:val="00622A01"/>
    <w:rsid w:val="006300B7"/>
    <w:rsid w:val="00643A95"/>
    <w:rsid w:val="00691441"/>
    <w:rsid w:val="00694DB2"/>
    <w:rsid w:val="00695CBE"/>
    <w:rsid w:val="006C7417"/>
    <w:rsid w:val="006E2967"/>
    <w:rsid w:val="00725F7F"/>
    <w:rsid w:val="007502B1"/>
    <w:rsid w:val="00790C5A"/>
    <w:rsid w:val="00796918"/>
    <w:rsid w:val="00815D8C"/>
    <w:rsid w:val="00817FE1"/>
    <w:rsid w:val="0084039E"/>
    <w:rsid w:val="00847088"/>
    <w:rsid w:val="0086481F"/>
    <w:rsid w:val="008745DA"/>
    <w:rsid w:val="008955BA"/>
    <w:rsid w:val="008A5C17"/>
    <w:rsid w:val="008B111F"/>
    <w:rsid w:val="008C2E67"/>
    <w:rsid w:val="008F0810"/>
    <w:rsid w:val="008F13A4"/>
    <w:rsid w:val="008F47D9"/>
    <w:rsid w:val="00905061"/>
    <w:rsid w:val="0090697E"/>
    <w:rsid w:val="00920987"/>
    <w:rsid w:val="0093122D"/>
    <w:rsid w:val="00934A22"/>
    <w:rsid w:val="00977E0D"/>
    <w:rsid w:val="0098090E"/>
    <w:rsid w:val="009A2D38"/>
    <w:rsid w:val="009D714A"/>
    <w:rsid w:val="00A36D8A"/>
    <w:rsid w:val="00A51C15"/>
    <w:rsid w:val="00A54473"/>
    <w:rsid w:val="00A95916"/>
    <w:rsid w:val="00A95D96"/>
    <w:rsid w:val="00AA36BA"/>
    <w:rsid w:val="00AC2207"/>
    <w:rsid w:val="00AF3132"/>
    <w:rsid w:val="00AF5319"/>
    <w:rsid w:val="00B05CEE"/>
    <w:rsid w:val="00B35EF4"/>
    <w:rsid w:val="00B3678F"/>
    <w:rsid w:val="00B45C80"/>
    <w:rsid w:val="00B9375B"/>
    <w:rsid w:val="00BA65A9"/>
    <w:rsid w:val="00BB6665"/>
    <w:rsid w:val="00BB6A9B"/>
    <w:rsid w:val="00BC2C0A"/>
    <w:rsid w:val="00BE3A84"/>
    <w:rsid w:val="00BE6C4B"/>
    <w:rsid w:val="00C213FA"/>
    <w:rsid w:val="00C23E88"/>
    <w:rsid w:val="00C24E9A"/>
    <w:rsid w:val="00C25083"/>
    <w:rsid w:val="00C65A2F"/>
    <w:rsid w:val="00C9198A"/>
    <w:rsid w:val="00C940C1"/>
    <w:rsid w:val="00CA37D2"/>
    <w:rsid w:val="00CF0040"/>
    <w:rsid w:val="00CF2BEF"/>
    <w:rsid w:val="00D13417"/>
    <w:rsid w:val="00D420E2"/>
    <w:rsid w:val="00D63D50"/>
    <w:rsid w:val="00D641FA"/>
    <w:rsid w:val="00D73A25"/>
    <w:rsid w:val="00D76E28"/>
    <w:rsid w:val="00D95D98"/>
    <w:rsid w:val="00DF2FF0"/>
    <w:rsid w:val="00E03A31"/>
    <w:rsid w:val="00E468C2"/>
    <w:rsid w:val="00F0660F"/>
    <w:rsid w:val="00F266D8"/>
    <w:rsid w:val="00F4064D"/>
    <w:rsid w:val="00F71902"/>
    <w:rsid w:val="00FC3D81"/>
    <w:rsid w:val="00FE23CB"/>
    <w:rsid w:val="00FE3D88"/>
    <w:rsid w:val="00FF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1669"/>
  <w15:chartTrackingRefBased/>
  <w15:docId w15:val="{7122734F-DD70-45AA-B2D3-63A355554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C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C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C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C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C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C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C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C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C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0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4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599"/>
  </w:style>
  <w:style w:type="paragraph" w:styleId="Footer">
    <w:name w:val="footer"/>
    <w:basedOn w:val="Normal"/>
    <w:link w:val="FooterChar"/>
    <w:uiPriority w:val="99"/>
    <w:unhideWhenUsed/>
    <w:rsid w:val="000C4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599"/>
  </w:style>
  <w:style w:type="character" w:styleId="PlaceholderText">
    <w:name w:val="Placeholder Text"/>
    <w:basedOn w:val="DefaultParagraphFont"/>
    <w:uiPriority w:val="99"/>
    <w:semiHidden/>
    <w:rsid w:val="00BE6C4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0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n Coughlan Hopkins</dc:creator>
  <cp:keywords/>
  <dc:description/>
  <cp:lastModifiedBy>Senan Coughlan Hopkins</cp:lastModifiedBy>
  <cp:revision>2</cp:revision>
  <dcterms:created xsi:type="dcterms:W3CDTF">2024-12-08T22:37:00Z</dcterms:created>
  <dcterms:modified xsi:type="dcterms:W3CDTF">2024-12-08T22:37:00Z</dcterms:modified>
</cp:coreProperties>
</file>